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CC91B" w14:textId="1D3F7796" w:rsidR="00993930" w:rsidRPr="00240073" w:rsidRDefault="00636CBA">
      <w:pPr>
        <w:spacing w:line="360" w:lineRule="auto"/>
        <w:jc w:val="left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Perioperative outcomes of esophagectomy after doublet versus docetaxel-based triplet neoadjuvant chemotherapy in older patients: </w:t>
      </w:r>
      <w:r w:rsidR="00317CF3"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A </w:t>
      </w:r>
      <w:r w:rsidRPr="00240073">
        <w:rPr>
          <w:rFonts w:ascii="Times New Roman" w:eastAsia="Times New Roman" w:hAnsi="Times New Roman" w:cs="Times New Roman"/>
          <w:b/>
          <w:sz w:val="24"/>
          <w:lang w:val="en-GB"/>
        </w:rPr>
        <w:t>nationwide inpatient database study in Japan</w:t>
      </w:r>
    </w:p>
    <w:p w14:paraId="550BC568" w14:textId="77777777" w:rsidR="00993930" w:rsidRPr="00240073" w:rsidRDefault="00993930">
      <w:pPr>
        <w:spacing w:line="480" w:lineRule="exact"/>
        <w:jc w:val="center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3FA11440" w14:textId="7C887ED9" w:rsidR="00993930" w:rsidRPr="00240073" w:rsidRDefault="00636CBA">
      <w:pPr>
        <w:spacing w:line="480" w:lineRule="exact"/>
        <w:jc w:val="left"/>
        <w:rPr>
          <w:rFonts w:ascii="Times New Roman" w:eastAsia="Times New Roman" w:hAnsi="Times New Roman" w:cs="Times New Roman"/>
          <w:sz w:val="24"/>
        </w:rPr>
      </w:pPr>
      <w:r w:rsidRPr="00240073">
        <w:rPr>
          <w:rFonts w:ascii="Times New Roman" w:eastAsia="Times New Roman" w:hAnsi="Times New Roman" w:cs="Times New Roman"/>
          <w:sz w:val="24"/>
        </w:rPr>
        <w:t>Yuki Hirano, Takaaki Konishi, Hidehiro Kaneko, Satoru Matsuda, Hirofumi Kawakubo, Yuya Kimura, Hiroki Matsui, Kiyohide Fushimi, Hiroyuki Daiko, Osamu Itano, Hideo Yasunaga, and Yuko Kitagawa</w:t>
      </w:r>
    </w:p>
    <w:p w14:paraId="2192C38D" w14:textId="77777777" w:rsidR="00993930" w:rsidRPr="00240073" w:rsidRDefault="00993930">
      <w:pPr>
        <w:spacing w:line="480" w:lineRule="exact"/>
        <w:jc w:val="left"/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1664CC12" w14:textId="239B480D" w:rsidR="00993930" w:rsidRPr="00240073" w:rsidRDefault="004D3F0C">
      <w:pPr>
        <w:spacing w:line="480" w:lineRule="exact"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Supplemental </w:t>
      </w:r>
      <w:r w:rsidR="00636CBA"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Appendix 1. </w:t>
      </w:r>
      <w:r w:rsidR="00636CBA" w:rsidRPr="00240073">
        <w:rPr>
          <w:rFonts w:ascii="Times New Roman" w:eastAsia="Times New Roman" w:hAnsi="Times New Roman" w:cs="Times New Roman"/>
          <w:sz w:val="24"/>
          <w:lang w:val="en-GB"/>
        </w:rPr>
        <w:t>Definitions of adverse events during neoadjuvant chemotherapy</w:t>
      </w:r>
    </w:p>
    <w:p w14:paraId="33F58BD5" w14:textId="4B2AF708" w:rsidR="00993930" w:rsidRPr="00240073" w:rsidRDefault="004D3F0C">
      <w:pPr>
        <w:spacing w:line="480" w:lineRule="exact"/>
        <w:jc w:val="left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Supplemental </w:t>
      </w:r>
      <w:r w:rsidR="00636CBA"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Appendix 2. </w:t>
      </w:r>
      <w:r w:rsidR="00636CBA" w:rsidRPr="00240073">
        <w:rPr>
          <w:rFonts w:ascii="Times New Roman" w:eastAsia="Times New Roman" w:hAnsi="Times New Roman" w:cs="Times New Roman"/>
          <w:sz w:val="24"/>
          <w:lang w:val="en-GB"/>
        </w:rPr>
        <w:t>Descriptions of background characteristics</w:t>
      </w:r>
    </w:p>
    <w:p w14:paraId="6E02342E" w14:textId="0BE07387" w:rsidR="00993930" w:rsidRPr="00240073" w:rsidRDefault="004D3F0C">
      <w:pPr>
        <w:spacing w:line="480" w:lineRule="exact"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Supplemental </w:t>
      </w:r>
      <w:r w:rsidR="00636CBA"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Table 1. </w:t>
      </w:r>
      <w:r w:rsidR="00636CBA" w:rsidRPr="00240073">
        <w:rPr>
          <w:rFonts w:ascii="Times New Roman" w:eastAsia="Times New Roman" w:hAnsi="Times New Roman" w:cs="Times New Roman"/>
          <w:sz w:val="24"/>
          <w:lang w:val="en-GB"/>
        </w:rPr>
        <w:t>ICD-10 codes and procedures used to define each postoperative complication</w:t>
      </w:r>
    </w:p>
    <w:p w14:paraId="6598C5B0" w14:textId="6EE55365" w:rsidR="00993930" w:rsidRPr="00240073" w:rsidRDefault="004D3F0C">
      <w:pPr>
        <w:spacing w:line="480" w:lineRule="exact"/>
        <w:jc w:val="left"/>
        <w:rPr>
          <w:rFonts w:ascii="Times New Roman" w:eastAsia="Times New Roman" w:hAnsi="Times New Roman" w:cs="Times New Roman"/>
          <w:sz w:val="24"/>
          <w:lang w:val="en-GB"/>
        </w:rPr>
      </w:pPr>
      <w:bookmarkStart w:id="0" w:name="_Hlk184116239"/>
      <w:r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Supplemental </w:t>
      </w:r>
      <w:r w:rsidR="00636CBA"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Table 2. </w:t>
      </w:r>
      <w:r w:rsidR="00215CAB" w:rsidRPr="00240073">
        <w:rPr>
          <w:rFonts w:ascii="Times New Roman" w:eastAsia="Times New Roman" w:hAnsi="Times New Roman" w:cs="Times New Roman"/>
          <w:sz w:val="24"/>
          <w:lang w:val="en-GB"/>
        </w:rPr>
        <w:t>A</w:t>
      </w:r>
      <w:r w:rsidR="00636CBA" w:rsidRPr="00240073">
        <w:rPr>
          <w:rFonts w:ascii="Times New Roman" w:eastAsia="Times New Roman" w:hAnsi="Times New Roman" w:cs="Times New Roman"/>
          <w:sz w:val="24"/>
          <w:lang w:val="en-GB"/>
        </w:rPr>
        <w:t>dverse events</w:t>
      </w:r>
      <w:r w:rsidR="00636CBA"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 </w:t>
      </w:r>
      <w:r w:rsidR="00215CAB" w:rsidRPr="00240073">
        <w:rPr>
          <w:rFonts w:ascii="Times New Roman" w:eastAsia="Times New Roman" w:hAnsi="Times New Roman" w:cs="Times New Roman"/>
          <w:sz w:val="24"/>
          <w:lang w:val="en-GB"/>
        </w:rPr>
        <w:t>during neoadjuvant chemotherapy</w:t>
      </w:r>
      <w:r w:rsidR="00CE09E3" w:rsidRPr="00240073">
        <w:rPr>
          <w:rFonts w:ascii="Times New Roman" w:eastAsia="Times New Roman" w:hAnsi="Times New Roman" w:cs="Times New Roman"/>
          <w:sz w:val="24"/>
          <w:lang w:val="en-GB"/>
        </w:rPr>
        <w:t xml:space="preserve"> and</w:t>
      </w:r>
      <w:r w:rsidR="00215CAB" w:rsidRPr="00240073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CE09E3" w:rsidRPr="00240073">
        <w:rPr>
          <w:rFonts w:ascii="Times New Roman" w:eastAsia="Times New Roman" w:hAnsi="Times New Roman" w:cs="Times New Roman"/>
          <w:sz w:val="24"/>
          <w:lang w:val="en-GB"/>
        </w:rPr>
        <w:t>delayed surgery</w:t>
      </w:r>
      <w:r w:rsidR="00CE09E3"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 </w:t>
      </w:r>
      <w:r w:rsidR="00636CBA" w:rsidRPr="00240073">
        <w:rPr>
          <w:rFonts w:ascii="Times New Roman" w:eastAsia="Times New Roman" w:hAnsi="Times New Roman" w:cs="Times New Roman"/>
          <w:sz w:val="24"/>
          <w:lang w:val="en-GB"/>
        </w:rPr>
        <w:t>before and after overlap weighting</w:t>
      </w:r>
    </w:p>
    <w:bookmarkEnd w:id="0"/>
    <w:p w14:paraId="30E4F03E" w14:textId="1DFE1600" w:rsidR="00993930" w:rsidRPr="00240073" w:rsidRDefault="004D3F0C">
      <w:pPr>
        <w:spacing w:line="480" w:lineRule="exact"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Supplemental </w:t>
      </w:r>
      <w:r w:rsidR="00636CBA"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Table 3. </w:t>
      </w:r>
      <w:r w:rsidR="00636CBA" w:rsidRPr="00240073">
        <w:rPr>
          <w:rFonts w:ascii="Times New Roman" w:eastAsia="Times New Roman" w:hAnsi="Times New Roman" w:cs="Times New Roman"/>
          <w:sz w:val="24"/>
          <w:lang w:val="en-GB"/>
        </w:rPr>
        <w:t>Patient and hospital characteristics of the propensity score-matched patients</w:t>
      </w:r>
    </w:p>
    <w:p w14:paraId="59E1454D" w14:textId="61BFFC50" w:rsidR="00993930" w:rsidRPr="00240073" w:rsidRDefault="004D3F0C">
      <w:pPr>
        <w:spacing w:line="480" w:lineRule="exact"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Supplemental </w:t>
      </w:r>
      <w:r w:rsidR="00636CBA" w:rsidRPr="00240073">
        <w:rPr>
          <w:rFonts w:ascii="Times New Roman" w:eastAsia="Times New Roman" w:hAnsi="Times New Roman" w:cs="Times New Roman"/>
          <w:b/>
          <w:sz w:val="24"/>
          <w:lang w:val="en-GB"/>
        </w:rPr>
        <w:t xml:space="preserve">Table 4. </w:t>
      </w:r>
      <w:r w:rsidR="00636CBA" w:rsidRPr="00240073">
        <w:rPr>
          <w:rFonts w:ascii="Times New Roman" w:eastAsia="Times New Roman" w:hAnsi="Times New Roman" w:cs="Times New Roman"/>
          <w:sz w:val="24"/>
          <w:lang w:val="en-GB"/>
        </w:rPr>
        <w:t>Patient and hospital characteristics before and after overlap weighting using the redefined model (based on recei</w:t>
      </w:r>
      <w:r w:rsidR="00F35BCC" w:rsidRPr="00240073">
        <w:rPr>
          <w:rFonts w:ascii="Times New Roman" w:eastAsia="Times New Roman" w:hAnsi="Times New Roman" w:cs="Times New Roman"/>
          <w:sz w:val="24"/>
          <w:lang w:val="en-GB"/>
        </w:rPr>
        <w:t>pt of</w:t>
      </w:r>
      <w:r w:rsidR="00636CBA" w:rsidRPr="00240073">
        <w:rPr>
          <w:rFonts w:ascii="Times New Roman" w:eastAsia="Times New Roman" w:hAnsi="Times New Roman" w:cs="Times New Roman"/>
          <w:sz w:val="24"/>
          <w:lang w:val="en-GB"/>
        </w:rPr>
        <w:t xml:space="preserve"> ≥</w:t>
      </w:r>
      <w:r w:rsidR="0066702D" w:rsidRPr="00240073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636CBA" w:rsidRPr="00240073">
        <w:rPr>
          <w:rFonts w:ascii="Times New Roman" w:eastAsia="Times New Roman" w:hAnsi="Times New Roman" w:cs="Times New Roman"/>
          <w:sz w:val="24"/>
          <w:lang w:val="en-GB"/>
        </w:rPr>
        <w:t>2 cycles of neoadjuvant chemotherapy)</w:t>
      </w:r>
    </w:p>
    <w:p w14:paraId="0A48D298" w14:textId="00934FB1" w:rsidR="0035261C" w:rsidRPr="00240073" w:rsidRDefault="0035261C" w:rsidP="0035261C">
      <w:pPr>
        <w:pStyle w:val="EndNoteBibliography"/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bookmarkStart w:id="1" w:name="_Hlk183044519"/>
      <w:r w:rsidRPr="00240073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upplemental Table 5.</w:t>
      </w:r>
      <w:r w:rsidRPr="0024007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atient and hospital characteristics before and after overlap weighting</w:t>
      </w:r>
      <w:r w:rsidR="00B11D2F" w:rsidRPr="00240073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24007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xcluding patients w</w:t>
      </w:r>
      <w:r w:rsidR="00A521EA" w:rsidRPr="00240073">
        <w:rPr>
          <w:rFonts w:ascii="Times New Roman" w:eastAsiaTheme="minorEastAsia" w:hAnsi="Times New Roman" w:cs="Times New Roman"/>
          <w:sz w:val="24"/>
          <w:szCs w:val="24"/>
          <w:lang w:val="en-GB"/>
        </w:rPr>
        <w:t>ho underwent</w:t>
      </w:r>
      <w:r w:rsidRPr="0024007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elayed surgery</w:t>
      </w:r>
    </w:p>
    <w:bookmarkEnd w:id="1"/>
    <w:p w14:paraId="322C7F74" w14:textId="77777777" w:rsidR="00993930" w:rsidRPr="00240073" w:rsidRDefault="00993930">
      <w:pPr>
        <w:spacing w:line="480" w:lineRule="exact"/>
        <w:jc w:val="left"/>
        <w:rPr>
          <w:rFonts w:ascii="Times New Roman" w:eastAsia="Times New Roman" w:hAnsi="Times New Roman" w:cs="Times New Roman"/>
          <w:sz w:val="24"/>
          <w:lang w:val="en-GB"/>
        </w:rPr>
      </w:pPr>
    </w:p>
    <w:p w14:paraId="70224EDE" w14:textId="77777777" w:rsidR="00993930" w:rsidRPr="00240073" w:rsidRDefault="00636CBA">
      <w:pPr>
        <w:widowControl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240073">
        <w:rPr>
          <w:rFonts w:ascii="Arial" w:eastAsia="Arial" w:hAnsi="Arial" w:cs="Arial"/>
          <w:sz w:val="24"/>
          <w:lang w:val="en-GB"/>
        </w:rPr>
        <w:br w:type="page"/>
      </w:r>
    </w:p>
    <w:p w14:paraId="6F3890A8" w14:textId="3B11F3DD" w:rsidR="00993930" w:rsidRPr="00240073" w:rsidRDefault="004D3F0C">
      <w:pPr>
        <w:spacing w:line="360" w:lineRule="auto"/>
        <w:ind w:right="118"/>
        <w:jc w:val="left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="00636CBA" w:rsidRPr="00240073">
        <w:rPr>
          <w:rFonts w:ascii="Times New Roman" w:eastAsia="Arial" w:hAnsi="Times New Roman" w:cs="Times New Roman"/>
          <w:b/>
          <w:sz w:val="24"/>
          <w:szCs w:val="24"/>
          <w:lang w:val="en-GB"/>
        </w:rPr>
        <w:t>Appendix 1. Definitions of adverse events during neoadjuvant chemotherapy</w:t>
      </w:r>
    </w:p>
    <w:p w14:paraId="68128087" w14:textId="69836F4F" w:rsidR="00993930" w:rsidRPr="00240073" w:rsidRDefault="00636CBA">
      <w:pPr>
        <w:spacing w:line="360" w:lineRule="auto"/>
        <w:ind w:right="118"/>
        <w:jc w:val="left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We examined adverse events during neoadjuvant chemotherapy (NAC), including febrile neutropenia and weight loss. Febrile neutropenia was defined by the original Japanese code and the use of empiric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al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broad-spectrum antibiotics from the day after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commencement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of the initial NAC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regimen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to the day before surgery. Empiric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al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broad-spectrum antibiotics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included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piperacillin/tazobactam, carbapenems, fourth-generation cephalosporins, third-generation cephalosporins with anti-pseudomonal activity, quinolones plus lincomycin, quinolones plus vancomycin, or monobactams plus vancomycin,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which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were commonly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administered to patients with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febrile neutropenic (including those with allergy or intolerance to beta-lactams) during the study period.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1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Relative percent weight loss during NAC was calculated using the weight at admission for the initial NAC (pre-NAC weight) and the weight at admission for surgery (pre-surgery weight)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, i.e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weight change = (pre-surgery weight – pre-NAC weight)/pre-NAC weight × 100.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2</w:t>
      </w:r>
    </w:p>
    <w:p w14:paraId="28D9B2DB" w14:textId="77777777" w:rsidR="00993930" w:rsidRPr="00240073" w:rsidRDefault="00993930">
      <w:pPr>
        <w:spacing w:line="360" w:lineRule="auto"/>
        <w:ind w:right="118"/>
        <w:jc w:val="left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</w:p>
    <w:p w14:paraId="42AF400B" w14:textId="54EE96EC" w:rsidR="00993930" w:rsidRPr="00240073" w:rsidRDefault="004D3F0C">
      <w:pPr>
        <w:spacing w:line="360" w:lineRule="auto"/>
        <w:ind w:right="118"/>
        <w:jc w:val="left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b/>
          <w:sz w:val="24"/>
          <w:szCs w:val="24"/>
          <w:lang w:val="en-GB"/>
        </w:rPr>
        <w:t xml:space="preserve">Supplemental Appendix </w:t>
      </w:r>
      <w:r w:rsidR="00636CBA" w:rsidRPr="00240073">
        <w:rPr>
          <w:rFonts w:ascii="Times New Roman" w:eastAsia="Arial" w:hAnsi="Times New Roman" w:cs="Times New Roman"/>
          <w:b/>
          <w:sz w:val="24"/>
          <w:szCs w:val="24"/>
          <w:lang w:val="en-GB"/>
        </w:rPr>
        <w:t>2. Descriptions of background characteristics</w:t>
      </w:r>
    </w:p>
    <w:p w14:paraId="5838C095" w14:textId="2397894E" w:rsidR="00993930" w:rsidRPr="00240073" w:rsidRDefault="00636CBA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We examined patient-related background factors prior to NAC, including sex, age, body mass index, activities of daily living </w:t>
      </w:r>
      <w:r w:rsidR="004D3F0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(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Barthel index &lt; 95, inability to walk independently</w:t>
      </w:r>
      <w:r w:rsidR="004D3F0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[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&gt;</w:t>
      </w:r>
      <w:r w:rsidR="00925122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45 m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]</w:t>
      </w:r>
      <w:r w:rsidR="004D3F0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)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,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3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pre-NAC tube feeding, smoking index, Charlson comorbidity index, hypertension, diabetes mellitus, chronic obstructive pulmonary disease, liver disease, clinical T factor, clinical N factor, and clinical M factor. Data on age, body mass index,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and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activities of daily living at admission for initial NAC were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included in the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analysis. The body mass index was categori</w:t>
      </w:r>
      <w:r w:rsidR="004D3F0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z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ed into five groups based on the criteria for Asia-Pacific populations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formulated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by the World Health Organization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, in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accord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ance with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our previous study: &lt; 16.0 kg/m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2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(severe underweight), 16.0–18.4 kg/m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2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(mild-to-moderate underweight), 18.5–22.9 kg/m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2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(normal), 23.0–27.4 kg/m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2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(overweight), and ≥ 27.5 kg/m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2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(obese).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4, 5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Pre-NAC tube feeding was defined as enteral nutrition via jejunostomy, gastrostomy, nasojejunal tube, or nasogastric tube initiated before the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initiation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of NAC.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6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The smoking index was categori</w:t>
      </w:r>
      <w:r w:rsidR="004D3F0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z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ed into five groups: 0–5, 6–20, 21–40, ≥ 41 pack-years, and missing. Comorbidities were scored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using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the Charlson comorbidity index using the protocol established by Quan et al. from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the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International Classification of Diseases, Tenth Revision (ICD-10) codes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7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and classified into three groups: 2, 3–4, and ≥ 5.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8, 9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</w:p>
    <w:p w14:paraId="14410520" w14:textId="77777777" w:rsidR="00993930" w:rsidRPr="00240073" w:rsidRDefault="00993930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14:paraId="1D6E4CCE" w14:textId="4D346B26" w:rsidR="00993930" w:rsidRPr="00240073" w:rsidRDefault="00636CBA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Additionally, we examined hospital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-related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factors (hospital type, hospital volume, </w:t>
      </w:r>
      <w:r w:rsidRPr="00240073">
        <w:rPr>
          <w:rFonts w:ascii="Times New Roman" w:eastAsia="Arial" w:hAnsi="Times New Roman" w:cs="Times New Roman"/>
          <w:sz w:val="24"/>
          <w:szCs w:val="24"/>
        </w:rPr>
        <w:t xml:space="preserve">hospitals’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early extubation proportion, </w:t>
      </w:r>
      <w:r w:rsidRPr="00240073">
        <w:rPr>
          <w:rFonts w:ascii="Times New Roman" w:eastAsia="Arial" w:hAnsi="Times New Roman" w:cs="Times New Roman"/>
          <w:sz w:val="24"/>
          <w:szCs w:val="24"/>
        </w:rPr>
        <w:t>hospitals’ minima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lly invasive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o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esophagectomy proportion, and fiscal year). The type of hospital was teaching or non-teaching. Hospital volume was defined as the number of all esophagectomies performed annually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at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each hospital. The proportion of patients who underwent early extubation at each hospital during the study period was examined; early extubation was defined as extubation on the day of surgery without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the need for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mechanical ventilation on the day after surgery.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10, 11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The proportion of patients who received minimally invasive esophagectomy at each hospital between April 2014 and March 2022 was examined. Minimally invasive esophagectomy was defined as esophagectomy using </w:t>
      </w:r>
      <w:r w:rsidR="00F35BC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the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minimally invasive thoracic approach (thoracoscopic, mediastinoscopy-assisted, or robot-assisted).</w:t>
      </w:r>
      <w:r w:rsidRPr="00240073">
        <w:rPr>
          <w:rFonts w:ascii="Times New Roman" w:eastAsia="Arial" w:hAnsi="Times New Roman" w:cs="Times New Roman"/>
          <w:sz w:val="24"/>
          <w:szCs w:val="24"/>
          <w:vertAlign w:val="superscript"/>
          <w:lang w:val="en-GB"/>
        </w:rPr>
        <w:t>4, 11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Information on the thoracic approach was not recorded before April 2014. Hospital volume, hosp</w:t>
      </w:r>
      <w:r w:rsidRPr="00240073">
        <w:rPr>
          <w:rFonts w:ascii="Times New Roman" w:eastAsia="Arial" w:hAnsi="Times New Roman" w:cs="Times New Roman"/>
          <w:sz w:val="24"/>
          <w:szCs w:val="24"/>
        </w:rPr>
        <w:t>itals’ ear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ly extubation proportion, and hosp</w:t>
      </w:r>
      <w:r w:rsidRPr="00240073">
        <w:rPr>
          <w:rFonts w:ascii="Times New Roman" w:eastAsia="Arial" w:hAnsi="Times New Roman" w:cs="Times New Roman"/>
          <w:sz w:val="24"/>
          <w:szCs w:val="24"/>
        </w:rPr>
        <w:t>itals’ min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imally invasive esophagectomy proportion were categori</w:t>
      </w:r>
      <w:r w:rsidR="004D3F0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z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ed into four groups with approximately equal numbers of patients in each group.</w:t>
      </w:r>
    </w:p>
    <w:p w14:paraId="33E0701A" w14:textId="77777777" w:rsidR="00993930" w:rsidRPr="00240073" w:rsidRDefault="009939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4395330" w14:textId="746C98C5" w:rsidR="00993930" w:rsidRPr="00240073" w:rsidRDefault="00636CBA">
      <w:pPr>
        <w:widowControl/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R</w:t>
      </w:r>
      <w:r w:rsidR="004D3F0C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EFERENCES</w:t>
      </w:r>
    </w:p>
    <w:p w14:paraId="663925B0" w14:textId="6EFF7D86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1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 xml:space="preserve">Nomura H, Hatogai K, Maki Y, et al. Risk factors for febrile neutropenia in neoadjuvant docetaxel, cisplatin, and 5-fluorouracil chemotherapy for esophageal cancer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Support Care Cancer.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2020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28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1849–1854.</w:t>
      </w:r>
    </w:p>
    <w:p w14:paraId="3967B531" w14:textId="5A7F6D06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2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 xml:space="preserve">Hirano Y, Konishi T, Kaneko H, et al. Weight loss during neoadjuvant therapy and short-term outcomes after esophagectomy: A retrospective cohort study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Int J Surg.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2023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109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805–812.</w:t>
      </w:r>
    </w:p>
    <w:p w14:paraId="5A9EF3FD" w14:textId="77777777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3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 xml:space="preserve">Mahoney FI, Barthel DW. Functional evaluation: The Barthel index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Md State Med J.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1965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14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61–65.</w:t>
      </w:r>
    </w:p>
    <w:p w14:paraId="1F030CED" w14:textId="65865605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4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 xml:space="preserve">Hirano Y, Kaneko H, Konishi T, et al. Impact of body mass index on major complications, multiple complications, in-hospital mortality, and failure to rescue after esophagectomy for esophageal </w:t>
      </w:r>
      <w:r w:rsidR="00936360" w:rsidRPr="00240073">
        <w:rPr>
          <w:rFonts w:ascii="Times New Roman" w:eastAsia="Arial" w:hAnsi="Times New Roman" w:cs="Times New Roman"/>
          <w:sz w:val="24"/>
          <w:szCs w:val="24"/>
          <w:lang w:val="en-GB"/>
        </w:rPr>
        <w:t>c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ancer: A nationwide inpatient database study in Japan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Ann Surg.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2023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277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e785–e792.</w:t>
      </w:r>
    </w:p>
    <w:p w14:paraId="531395AC" w14:textId="77777777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5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 xml:space="preserve">WHO Expert Consultation. Appropriate body-mass index for Asian populations and its implications for policy and intervention strategies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>Lancet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. 2004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363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157-163.</w:t>
      </w:r>
    </w:p>
    <w:p w14:paraId="3161BC74" w14:textId="6D9EEBA9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6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 xml:space="preserve">Hirano Y, Konishi T, Kaneko H, et al. Weight loss during neoadjuvant therapy and short-term outcomes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lastRenderedPageBreak/>
        <w:t xml:space="preserve">after esophagectomy: A retrospective cohort study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Int J Surg.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2023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109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805–812.</w:t>
      </w:r>
    </w:p>
    <w:p w14:paraId="0D87873C" w14:textId="04C3972D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7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>Quan H, Sundararajan V, Halfon P,</w:t>
      </w:r>
      <w:r w:rsidR="00936360" w:rsidRPr="00240073">
        <w:rPr>
          <w:rFonts w:ascii="Times New Roman" w:hAnsi="Times New Roman" w:cs="Times New Roman"/>
          <w:sz w:val="24"/>
          <w:szCs w:val="24"/>
        </w:rPr>
        <w:t xml:space="preserve">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et al. Coding algorithms for defining comorbidities in ICD-9-CM and ICD-10 administrative data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>Med Care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. 2005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43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1130-1139.</w:t>
      </w:r>
    </w:p>
    <w:p w14:paraId="235BBB27" w14:textId="5E8B58A9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8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 xml:space="preserve">Quan H, Li B, Couris CM, </w:t>
      </w:r>
      <w:r w:rsidR="00936360"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Graham P,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et al. Updating and validating the Charlson comorbidity index and score for risk adjustment in hospital discharge abstracts using data from 6 countries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>Am J Epidemiol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2011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173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676-682.</w:t>
      </w:r>
    </w:p>
    <w:p w14:paraId="11277D0B" w14:textId="22D537E5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9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>Bannay A, Chaignot C, Blotière PO,</w:t>
      </w:r>
      <w:r w:rsidR="00936360" w:rsidRPr="00240073">
        <w:rPr>
          <w:rFonts w:ascii="Times New Roman" w:hAnsi="Times New Roman" w:cs="Times New Roman"/>
          <w:sz w:val="24"/>
          <w:szCs w:val="24"/>
        </w:rPr>
        <w:t xml:space="preserve"> 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et al. The best use of the Charlson comorbidity index with an electronic health care database to predict mortality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>Med Care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. 2016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54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188-194.</w:t>
      </w:r>
    </w:p>
    <w:p w14:paraId="32F4D97A" w14:textId="68CE0044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10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 xml:space="preserve">Hirano Y, Konishi T, Kaneko H, et al. Proportion of early extubation and short-term outcomes after esophagectomy: A retrospective cohort study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>Int J Surg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2023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109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3097–3106.</w:t>
      </w:r>
    </w:p>
    <w:p w14:paraId="7647E5EC" w14:textId="41ED13C2" w:rsidR="00993930" w:rsidRPr="00240073" w:rsidRDefault="00636CBA">
      <w:pPr>
        <w:pStyle w:val="EndNoteBibliography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11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ab/>
        <w:t xml:space="preserve">Hirano Y, Konishi T, Kaneko H, et al. Antimicrobial prophylaxis with ampicillin-sulbactam compared with cefazolin for esophagectomy: Nationwide inpatient database study in Japan. </w:t>
      </w:r>
      <w:r w:rsidRPr="00240073">
        <w:rPr>
          <w:rFonts w:ascii="Times New Roman" w:eastAsia="Arial" w:hAnsi="Times New Roman" w:cs="Times New Roman"/>
          <w:i/>
          <w:sz w:val="24"/>
          <w:szCs w:val="24"/>
          <w:lang w:val="en-GB"/>
        </w:rPr>
        <w:t>Ann Surg.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2024;</w:t>
      </w:r>
      <w:r w:rsidRPr="00240073">
        <w:rPr>
          <w:rFonts w:ascii="Times New Roman" w:eastAsia="Arial" w:hAnsi="Times New Roman" w:cs="Times New Roman"/>
          <w:bCs/>
          <w:sz w:val="24"/>
          <w:szCs w:val="24"/>
          <w:lang w:val="en-GB"/>
        </w:rPr>
        <w:t>279</w:t>
      </w:r>
      <w:r w:rsidRPr="00240073">
        <w:rPr>
          <w:rFonts w:ascii="Times New Roman" w:eastAsia="Arial" w:hAnsi="Times New Roman" w:cs="Times New Roman"/>
          <w:sz w:val="24"/>
          <w:szCs w:val="24"/>
          <w:lang w:val="en-GB"/>
        </w:rPr>
        <w:t>:640–647.</w:t>
      </w:r>
    </w:p>
    <w:p w14:paraId="3F4C8F50" w14:textId="77777777" w:rsidR="00993930" w:rsidRPr="00240073" w:rsidRDefault="00993930">
      <w:pPr>
        <w:spacing w:line="480" w:lineRule="exact"/>
        <w:jc w:val="left"/>
        <w:rPr>
          <w:rFonts w:ascii="Arial" w:eastAsia="Arial" w:hAnsi="Arial" w:cs="Arial"/>
          <w:sz w:val="24"/>
          <w:lang w:val="en-GB"/>
        </w:rPr>
      </w:pPr>
    </w:p>
    <w:p w14:paraId="2ED5BE27" w14:textId="77777777" w:rsidR="00993930" w:rsidRPr="00240073" w:rsidRDefault="00636CBA">
      <w:pPr>
        <w:widowControl/>
        <w:jc w:val="left"/>
        <w:rPr>
          <w:rFonts w:ascii="Arial" w:eastAsia="Arial" w:hAnsi="Arial" w:cs="Arial"/>
          <w:sz w:val="24"/>
          <w:lang w:val="en-GB"/>
        </w:rPr>
        <w:sectPr w:rsidR="00993930" w:rsidRPr="00240073">
          <w:headerReference w:type="default" r:id="rId8"/>
          <w:pgSz w:w="12240" w:h="15840"/>
          <w:pgMar w:top="720" w:right="720" w:bottom="720" w:left="720" w:header="340" w:footer="0" w:gutter="0"/>
          <w:cols w:space="425"/>
          <w:docGrid w:type="lines" w:linePitch="360"/>
        </w:sectPr>
      </w:pPr>
      <w:r w:rsidRPr="00240073">
        <w:rPr>
          <w:rFonts w:ascii="Arial" w:eastAsia="Arial" w:hAnsi="Arial" w:cs="Arial"/>
          <w:b/>
          <w:sz w:val="22"/>
          <w:lang w:val="en-GB"/>
        </w:rPr>
        <w:br w:type="page"/>
      </w:r>
    </w:p>
    <w:p w14:paraId="58ECAB6B" w14:textId="719D6099" w:rsidR="00993930" w:rsidRPr="00240073" w:rsidRDefault="004D3F0C">
      <w:pPr>
        <w:widowControl/>
        <w:jc w:val="left"/>
        <w:rPr>
          <w:rFonts w:ascii="Arial" w:eastAsia="Arial" w:hAnsi="Arial" w:cs="Arial"/>
          <w:b/>
          <w:sz w:val="28"/>
          <w:lang w:val="en-GB"/>
        </w:rPr>
      </w:pPr>
      <w:r w:rsidRPr="00240073">
        <w:rPr>
          <w:rFonts w:ascii="Arial" w:eastAsia="Arial" w:hAnsi="Arial" w:cs="Arial"/>
          <w:b/>
          <w:sz w:val="24"/>
          <w:lang w:val="en-GB"/>
        </w:rPr>
        <w:lastRenderedPageBreak/>
        <w:t xml:space="preserve">Supplemental Table </w:t>
      </w:r>
      <w:r w:rsidR="00636CBA" w:rsidRPr="00240073">
        <w:rPr>
          <w:rFonts w:ascii="Arial" w:eastAsia="Arial" w:hAnsi="Arial" w:cs="Arial"/>
          <w:b/>
          <w:sz w:val="24"/>
          <w:lang w:val="en-GB"/>
        </w:rPr>
        <w:t>1.</w:t>
      </w:r>
      <w:r w:rsidR="00636CBA" w:rsidRPr="00240073">
        <w:rPr>
          <w:rFonts w:ascii="Arial" w:eastAsia="Arial" w:hAnsi="Arial" w:cs="Arial"/>
          <w:sz w:val="24"/>
          <w:lang w:val="en-GB"/>
        </w:rPr>
        <w:t xml:space="preserve"> </w:t>
      </w:r>
      <w:r w:rsidR="00636CBA" w:rsidRPr="00240073">
        <w:rPr>
          <w:rFonts w:ascii="Arial" w:eastAsia="Arial" w:hAnsi="Arial" w:cs="Arial"/>
          <w:b/>
          <w:sz w:val="24"/>
          <w:lang w:val="en-GB"/>
        </w:rPr>
        <w:t>ICD-10 codes and procedures used to define each postoperative complication</w:t>
      </w:r>
    </w:p>
    <w:tbl>
      <w:tblPr>
        <w:tblStyle w:val="TableGrid"/>
        <w:tblW w:w="14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1"/>
        <w:gridCol w:w="4395"/>
        <w:gridCol w:w="6216"/>
      </w:tblGrid>
      <w:tr w:rsidR="00240073" w:rsidRPr="00240073" w14:paraId="17E3DE94" w14:textId="77777777"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302D0" w14:textId="77777777" w:rsidR="00993930" w:rsidRPr="00240073" w:rsidRDefault="00993930">
            <w:pPr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FC194" w14:textId="77777777" w:rsidR="00993930" w:rsidRPr="00240073" w:rsidRDefault="00636CB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ICD-10 codes</w:t>
            </w:r>
          </w:p>
        </w:tc>
        <w:tc>
          <w:tcPr>
            <w:tcW w:w="6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20057" w14:textId="77777777" w:rsidR="00993930" w:rsidRPr="00240073" w:rsidRDefault="00636CB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Procedures (searched in the original Japanese codes)</w:t>
            </w:r>
          </w:p>
        </w:tc>
      </w:tr>
      <w:tr w:rsidR="00240073" w:rsidRPr="00240073" w14:paraId="7A4D2DC8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1BDE867F" w14:textId="77777777" w:rsidR="00993930" w:rsidRPr="00240073" w:rsidRDefault="00636CBA">
            <w:pPr>
              <w:jc w:val="left"/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>Major complications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42DA687D" w14:textId="77777777" w:rsidR="00993930" w:rsidRPr="00240073" w:rsidRDefault="00993930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4FE75FA5" w14:textId="77777777" w:rsidR="00993930" w:rsidRPr="00240073" w:rsidRDefault="00993930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5B99F018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7DE2409F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Respiratory complications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6BD61469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J12–18, J80, J96, J690, J691, J958, J959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0ED9FBB4" w14:textId="51CC15D9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echanical ventilation use lasting &gt;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 days following surgery</w:t>
            </w:r>
          </w:p>
        </w:tc>
      </w:tr>
      <w:tr w:rsidR="00240073" w:rsidRPr="00240073" w14:paraId="08CA4693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3B9CC267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Anastomotic leakage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07DAC2A9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813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6E6A8DAE" w14:textId="1D6F156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Long-term drainage tube placement (defined as insertion of a drainage tube for ≥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 weeks after surgery) or procedures for the management of anastomotic leakage</w:t>
            </w:r>
          </w:p>
        </w:tc>
      </w:tr>
      <w:tr w:rsidR="00240073" w:rsidRPr="00240073" w14:paraId="62C608A8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53021A57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Pneumothorax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12B96A81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J93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6E3783BE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Procedures for</w:t>
            </w:r>
            <w:r w:rsidRPr="00240073">
              <w:rPr>
                <w:rFonts w:ascii="Arial" w:eastAsia="Yu Mincho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he management of pneumothorax</w:t>
            </w:r>
          </w:p>
        </w:tc>
      </w:tr>
      <w:tr w:rsidR="00240073" w:rsidRPr="00240073" w14:paraId="71F28C2F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6246FFF4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Chylothorax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58D61532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I898, S278, T812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27F80C09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Procedures for</w:t>
            </w:r>
            <w:r w:rsidRPr="00240073">
              <w:rPr>
                <w:rFonts w:ascii="Arial" w:eastAsia="Yu Mincho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he management of chylothorax</w:t>
            </w:r>
          </w:p>
        </w:tc>
      </w:tr>
      <w:tr w:rsidR="00240073" w:rsidRPr="00240073" w14:paraId="3C350E86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00F8DBE4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Empyema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66187432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J860, J869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532E8F1C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Procedures for empyema</w:t>
            </w:r>
          </w:p>
        </w:tc>
      </w:tr>
      <w:tr w:rsidR="00240073" w:rsidRPr="00240073" w14:paraId="2020DA88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5A7AECFD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Peritonitis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38E29C99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K65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689E68A1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Procedures for peritonitis</w:t>
            </w:r>
          </w:p>
        </w:tc>
      </w:tr>
      <w:tr w:rsidR="00240073" w:rsidRPr="00240073" w14:paraId="3AB27D77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276C586B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Ileus/bowel obstruction/symptomatic hernia (hiatal or diaphragmatic)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0288BF84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K560, K562, K565–567, K913, K440, K441, K449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5327D8BC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Procedures for the management of ileus/bowel obstruction or hiatal/diaphragmatic hernia</w:t>
            </w:r>
          </w:p>
        </w:tc>
      </w:tr>
      <w:tr w:rsidR="00240073" w:rsidRPr="00240073" w14:paraId="338CDA12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6C840E8D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Pulmonary embolism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212F2CA3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I26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29D034F8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one</w:t>
            </w:r>
          </w:p>
        </w:tc>
      </w:tr>
      <w:tr w:rsidR="00240073" w:rsidRPr="00240073" w14:paraId="7AD32E8D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3D96C56C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Acute coronary syndrome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5C2094C1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I21–25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68F785C1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one</w:t>
            </w:r>
          </w:p>
        </w:tc>
      </w:tr>
      <w:tr w:rsidR="00240073" w:rsidRPr="00240073" w14:paraId="2395A307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12ADD794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32340216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I50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1040DE1C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one</w:t>
            </w:r>
          </w:p>
        </w:tc>
      </w:tr>
      <w:tr w:rsidR="00240073" w:rsidRPr="00240073" w14:paraId="4461965A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3E9C08A1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0303CE1A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I60–66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4406651B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one</w:t>
            </w:r>
          </w:p>
        </w:tc>
      </w:tr>
      <w:tr w:rsidR="00240073" w:rsidRPr="00240073" w14:paraId="495DE6FF" w14:textId="77777777">
        <w:tc>
          <w:tcPr>
            <w:tcW w:w="3831" w:type="dxa"/>
            <w:tcBorders>
              <w:left w:val="nil"/>
              <w:bottom w:val="nil"/>
              <w:right w:val="nil"/>
            </w:tcBorders>
            <w:vAlign w:val="center"/>
          </w:tcPr>
          <w:p w14:paraId="6ED1C77F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Acute kidney injury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00DF33F3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17</w:t>
            </w:r>
          </w:p>
        </w:tc>
        <w:tc>
          <w:tcPr>
            <w:tcW w:w="6216" w:type="dxa"/>
            <w:tcBorders>
              <w:left w:val="nil"/>
              <w:bottom w:val="nil"/>
              <w:right w:val="nil"/>
            </w:tcBorders>
            <w:vAlign w:val="center"/>
          </w:tcPr>
          <w:p w14:paraId="0DD89878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one</w:t>
            </w:r>
          </w:p>
        </w:tc>
      </w:tr>
      <w:tr w:rsidR="00240073" w:rsidRPr="00240073" w14:paraId="53FAA718" w14:textId="77777777">
        <w:tc>
          <w:tcPr>
            <w:tcW w:w="3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39AD8" w14:textId="77777777" w:rsidR="00993930" w:rsidRPr="00240073" w:rsidRDefault="00636CBA">
            <w:pPr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8164E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A021, A227, A241, A267, A282, A327, A394, A40, A41, A548, B007, B349, B377, P36</w:t>
            </w:r>
          </w:p>
        </w:tc>
        <w:tc>
          <w:tcPr>
            <w:tcW w:w="6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C6CE8" w14:textId="77777777" w:rsidR="00993930" w:rsidRPr="00240073" w:rsidRDefault="00636CBA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one</w:t>
            </w:r>
          </w:p>
        </w:tc>
      </w:tr>
    </w:tbl>
    <w:p w14:paraId="51E92101" w14:textId="7531AAD0" w:rsidR="00993930" w:rsidRPr="00240073" w:rsidRDefault="00636CBA">
      <w:pPr>
        <w:rPr>
          <w:rFonts w:ascii="Arial" w:eastAsia="Arial" w:hAnsi="Arial" w:cs="Arial"/>
          <w:b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>ICD-10, International Classification of Diseases, Tenth Revision</w:t>
      </w:r>
    </w:p>
    <w:p w14:paraId="77A402AB" w14:textId="77777777" w:rsidR="00993930" w:rsidRPr="00240073" w:rsidRDefault="00993930">
      <w:pPr>
        <w:widowControl/>
        <w:jc w:val="left"/>
        <w:rPr>
          <w:rFonts w:ascii="Arial" w:eastAsia="Arial" w:hAnsi="Arial" w:cs="Arial"/>
          <w:b/>
          <w:sz w:val="22"/>
          <w:lang w:val="en-GB"/>
        </w:rPr>
      </w:pPr>
    </w:p>
    <w:p w14:paraId="6A075C1F" w14:textId="77777777" w:rsidR="00993930" w:rsidRPr="00240073" w:rsidRDefault="00636CBA">
      <w:pPr>
        <w:widowControl/>
        <w:jc w:val="left"/>
        <w:rPr>
          <w:rFonts w:ascii="Arial" w:eastAsia="Arial" w:hAnsi="Arial" w:cs="Arial"/>
          <w:b/>
          <w:sz w:val="22"/>
          <w:lang w:val="en-GB"/>
        </w:rPr>
      </w:pPr>
      <w:r w:rsidRPr="00240073">
        <w:rPr>
          <w:rFonts w:ascii="Arial" w:eastAsia="Arial" w:hAnsi="Arial" w:cs="Arial"/>
          <w:b/>
          <w:lang w:val="en-GB"/>
        </w:rPr>
        <w:br w:type="page"/>
      </w:r>
    </w:p>
    <w:p w14:paraId="5CD38C49" w14:textId="65A492C4" w:rsidR="00993930" w:rsidRPr="00240073" w:rsidRDefault="004D3F0C">
      <w:pPr>
        <w:widowControl/>
        <w:jc w:val="left"/>
        <w:rPr>
          <w:rFonts w:ascii="Arial" w:eastAsia="Arial" w:hAnsi="Arial" w:cs="Arial"/>
          <w:b/>
          <w:sz w:val="24"/>
          <w:szCs w:val="24"/>
          <w:lang w:val="en-GB"/>
        </w:rPr>
      </w:pPr>
      <w:r w:rsidRPr="00240073">
        <w:rPr>
          <w:rFonts w:ascii="Arial" w:eastAsia="Arial" w:hAnsi="Arial" w:cs="Arial"/>
          <w:b/>
          <w:sz w:val="24"/>
          <w:szCs w:val="24"/>
          <w:lang w:val="en-GB"/>
        </w:rPr>
        <w:lastRenderedPageBreak/>
        <w:t xml:space="preserve">Supplemental </w:t>
      </w:r>
      <w:r w:rsidR="00636CBA" w:rsidRPr="00240073">
        <w:rPr>
          <w:rFonts w:ascii="Arial" w:eastAsia="Arial" w:hAnsi="Arial" w:cs="Arial"/>
          <w:b/>
          <w:sz w:val="24"/>
          <w:szCs w:val="24"/>
          <w:lang w:val="en-GB"/>
        </w:rPr>
        <w:t>Table 2.</w:t>
      </w:r>
      <w:r w:rsidR="00636CBA" w:rsidRPr="0024007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636CBA" w:rsidRPr="00240073">
        <w:rPr>
          <w:rFonts w:ascii="Arial" w:eastAsia="Arial" w:hAnsi="Arial" w:cs="Arial"/>
          <w:b/>
          <w:sz w:val="24"/>
          <w:szCs w:val="24"/>
          <w:lang w:val="en-GB"/>
        </w:rPr>
        <w:t xml:space="preserve">Adverse events during neoadjuvant chemotherapy </w:t>
      </w:r>
      <w:r w:rsidR="00AD3E18" w:rsidRPr="00240073">
        <w:rPr>
          <w:rFonts w:ascii="Arial" w:eastAsia="Arial" w:hAnsi="Arial" w:cs="Arial"/>
          <w:b/>
          <w:sz w:val="24"/>
          <w:szCs w:val="24"/>
          <w:lang w:val="en-GB"/>
        </w:rPr>
        <w:t xml:space="preserve">and delayed surgery </w:t>
      </w:r>
      <w:r w:rsidR="00636CBA" w:rsidRPr="00240073">
        <w:rPr>
          <w:rFonts w:ascii="Arial" w:eastAsia="Arial" w:hAnsi="Arial" w:cs="Arial"/>
          <w:b/>
          <w:sz w:val="24"/>
          <w:szCs w:val="24"/>
          <w:lang w:val="en-GB"/>
        </w:rPr>
        <w:t>before and after overlap weighting</w:t>
      </w:r>
    </w:p>
    <w:tbl>
      <w:tblPr>
        <w:tblStyle w:val="3"/>
        <w:tblW w:w="14567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1699"/>
        <w:gridCol w:w="1727"/>
        <w:gridCol w:w="834"/>
        <w:gridCol w:w="1698"/>
        <w:gridCol w:w="1727"/>
        <w:gridCol w:w="2623"/>
        <w:gridCol w:w="834"/>
      </w:tblGrid>
      <w:tr w:rsidR="00240073" w:rsidRPr="00240073" w14:paraId="5880D2B1" w14:textId="77777777" w:rsidTr="00341A65">
        <w:tc>
          <w:tcPr>
            <w:tcW w:w="34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9C5FB" w14:textId="77777777" w:rsidR="00993930" w:rsidRPr="00240073" w:rsidRDefault="00636CBA">
            <w:pPr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CF286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Before overlap weighting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0A4F8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590F6" w14:textId="6B899F46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fter overlap weighting</w:t>
            </w:r>
            <w:r w:rsidR="00C42027" w:rsidRPr="00240073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72986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240073" w:rsidRPr="00240073" w14:paraId="2FA1CB64" w14:textId="77777777" w:rsidTr="00341A65">
        <w:tc>
          <w:tcPr>
            <w:tcW w:w="3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FC869" w14:textId="77777777" w:rsidR="00993930" w:rsidRPr="00240073" w:rsidRDefault="0099393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84481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F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8D2F8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CF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24039" w14:textId="77777777" w:rsidR="00993930" w:rsidRPr="00240073" w:rsidRDefault="00993930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69329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F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87E8A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CF</w:t>
            </w:r>
          </w:p>
        </w:tc>
        <w:tc>
          <w:tcPr>
            <w:tcW w:w="26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B242A" w14:textId="3B778CDC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Odds ratio or coefficient (95% </w:t>
            </w:r>
            <w:r w:rsidR="004D3F0C"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I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7234A" w14:textId="77777777" w:rsidR="00993930" w:rsidRPr="00240073" w:rsidRDefault="00993930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441B0475" w14:textId="77777777" w:rsidTr="00341A65">
        <w:tc>
          <w:tcPr>
            <w:tcW w:w="3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47851" w14:textId="77777777" w:rsidR="00993930" w:rsidRPr="00240073" w:rsidRDefault="0099393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88B615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3457)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BE2ACF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1772)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CFF40" w14:textId="77777777" w:rsidR="00993930" w:rsidRPr="00240073" w:rsidRDefault="00993930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8E8A2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2609)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1530A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2609)</w:t>
            </w:r>
          </w:p>
        </w:tc>
        <w:tc>
          <w:tcPr>
            <w:tcW w:w="26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B6559" w14:textId="77777777" w:rsidR="00993930" w:rsidRPr="00240073" w:rsidRDefault="00993930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BE273" w14:textId="77777777" w:rsidR="00993930" w:rsidRPr="00240073" w:rsidRDefault="00993930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2C9EF833" w14:textId="77777777" w:rsidTr="00341A65">
        <w:tc>
          <w:tcPr>
            <w:tcW w:w="3425" w:type="dxa"/>
            <w:tcBorders>
              <w:left w:val="nil"/>
              <w:bottom w:val="nil"/>
              <w:right w:val="nil"/>
            </w:tcBorders>
            <w:vAlign w:val="center"/>
          </w:tcPr>
          <w:p w14:paraId="0D9ABDB7" w14:textId="6BF3C74F" w:rsidR="00AD3E18" w:rsidRPr="00240073" w:rsidRDefault="00AD3E18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events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vAlign w:val="center"/>
          </w:tcPr>
          <w:p w14:paraId="046CC943" w14:textId="77777777" w:rsidR="00AD3E18" w:rsidRPr="00240073" w:rsidRDefault="00AD3E18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vAlign w:val="center"/>
          </w:tcPr>
          <w:p w14:paraId="5C71B028" w14:textId="77777777" w:rsidR="00AD3E18" w:rsidRPr="00240073" w:rsidRDefault="00AD3E18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vAlign w:val="center"/>
          </w:tcPr>
          <w:p w14:paraId="107FDDCE" w14:textId="77777777" w:rsidR="00AD3E18" w:rsidRPr="00240073" w:rsidRDefault="00AD3E18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D133" w14:textId="77777777" w:rsidR="00AD3E18" w:rsidRPr="00240073" w:rsidRDefault="00AD3E18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4F32" w14:textId="77777777" w:rsidR="00AD3E18" w:rsidRPr="00240073" w:rsidRDefault="00AD3E18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F772" w14:textId="77777777" w:rsidR="00AD3E18" w:rsidRPr="00240073" w:rsidRDefault="00AD3E18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B8CB" w14:textId="77777777" w:rsidR="00AD3E18" w:rsidRPr="00240073" w:rsidRDefault="00AD3E18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43AEBCE1" w14:textId="77777777" w:rsidTr="00341A65">
        <w:tc>
          <w:tcPr>
            <w:tcW w:w="3425" w:type="dxa"/>
            <w:tcBorders>
              <w:left w:val="nil"/>
              <w:bottom w:val="nil"/>
              <w:right w:val="nil"/>
            </w:tcBorders>
            <w:vAlign w:val="center"/>
          </w:tcPr>
          <w:p w14:paraId="5B86DC90" w14:textId="77777777" w:rsidR="00993930" w:rsidRPr="00240073" w:rsidRDefault="00636CBA" w:rsidP="00195DEB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Febrile neutropenia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vAlign w:val="center"/>
          </w:tcPr>
          <w:p w14:paraId="5FC854E8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 (0.9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vAlign w:val="center"/>
          </w:tcPr>
          <w:p w14:paraId="236E24E5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1 (18)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vAlign w:val="center"/>
          </w:tcPr>
          <w:p w14:paraId="538A2C26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882A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.1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B5B6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7)</w:t>
            </w:r>
          </w:p>
        </w:tc>
        <w:tc>
          <w:tcPr>
            <w:tcW w:w="26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C3BD" w14:textId="7E84B159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.3 (12.0</w:t>
            </w:r>
            <w:r w:rsidR="006C03E3" w:rsidRPr="00240073">
              <w:rPr>
                <w:rFonts w:ascii="Arial" w:eastAsia="Malgun Gothic" w:hAnsi="Arial" w:cs="Arial"/>
                <w:sz w:val="20"/>
                <w:szCs w:val="20"/>
              </w:rPr>
              <w:t>–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7.7)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DB1E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240073" w:rsidRPr="00240073" w14:paraId="01AF3F0A" w14:textId="77777777" w:rsidTr="00341A65">
        <w:tc>
          <w:tcPr>
            <w:tcW w:w="3425" w:type="dxa"/>
            <w:tcBorders>
              <w:left w:val="nil"/>
              <w:bottom w:val="nil"/>
              <w:right w:val="nil"/>
            </w:tcBorders>
            <w:vAlign w:val="center"/>
          </w:tcPr>
          <w:p w14:paraId="2190D94F" w14:textId="77777777" w:rsidR="00993930" w:rsidRPr="00240073" w:rsidRDefault="00636CBA" w:rsidP="00195DEB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edian weight loss, %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vAlign w:val="center"/>
          </w:tcPr>
          <w:p w14:paraId="4CED6FCF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2 (-0.3 to 5.4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vAlign w:val="center"/>
          </w:tcPr>
          <w:p w14:paraId="4BE7364F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6 (-1.8 to 5.3)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vAlign w:val="center"/>
          </w:tcPr>
          <w:p w14:paraId="001B53F0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CC7F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3 (-0.2 to 5.4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E15A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6 (-1.8 to 5.2)</w:t>
            </w:r>
          </w:p>
        </w:tc>
        <w:tc>
          <w:tcPr>
            <w:tcW w:w="26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3148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-1.1 (-0.6 to -1.5)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6D1A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240073" w:rsidRPr="00240073" w14:paraId="45950B86" w14:textId="77777777" w:rsidTr="00AD3E18">
        <w:tc>
          <w:tcPr>
            <w:tcW w:w="3425" w:type="dxa"/>
            <w:tcBorders>
              <w:left w:val="nil"/>
              <w:right w:val="nil"/>
            </w:tcBorders>
            <w:vAlign w:val="center"/>
          </w:tcPr>
          <w:p w14:paraId="3B1205C6" w14:textId="41DB5928" w:rsidR="00993930" w:rsidRPr="00240073" w:rsidRDefault="00636CBA" w:rsidP="00195DEB">
            <w:pPr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Weight loss ≥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3D745E0A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05 (26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vAlign w:val="center"/>
          </w:tcPr>
          <w:p w14:paraId="34487FB3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53 (26)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14:paraId="5C57B63D" w14:textId="7EDA93C9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7358D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6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E3192" w14:textId="77777777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5)</w:t>
            </w:r>
          </w:p>
        </w:tc>
        <w:tc>
          <w:tcPr>
            <w:tcW w:w="26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09598" w14:textId="391047FB" w:rsidR="00993930" w:rsidRPr="00240073" w:rsidRDefault="00636CBA" w:rsidP="00341A6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93 (0.81</w:t>
            </w:r>
            <w:r w:rsidR="006C03E3" w:rsidRPr="00240073">
              <w:rPr>
                <w:rFonts w:ascii="Arial" w:eastAsia="Malgun Gothic" w:hAnsi="Arial" w:cs="Arial"/>
                <w:sz w:val="20"/>
                <w:szCs w:val="20"/>
              </w:rPr>
              <w:t>–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07)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79CBF" w14:textId="6D829BB7" w:rsidR="00993930" w:rsidRPr="00240073" w:rsidRDefault="00636CBA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3</w:t>
            </w:r>
            <w:r w:rsidR="004D3F0C" w:rsidRPr="0024007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240073" w:rsidRPr="00240073" w14:paraId="79B5A273" w14:textId="77777777" w:rsidTr="00341A65">
        <w:tc>
          <w:tcPr>
            <w:tcW w:w="3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A2AB4" w14:textId="64BA4EFC" w:rsidR="00AD3E18" w:rsidRPr="00240073" w:rsidRDefault="00AD3E18" w:rsidP="00AD3E18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b/>
                <w:sz w:val="20"/>
                <w:szCs w:val="20"/>
                <w:lang w:val="en-GB"/>
              </w:rPr>
              <w:t>Delayed surgery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51E86" w14:textId="6AF0CBD1" w:rsidR="00AD3E18" w:rsidRPr="00240073" w:rsidRDefault="00AD3E18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80 (8.1)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0BA13" w14:textId="5CDF3974" w:rsidR="00AD3E18" w:rsidRPr="00240073" w:rsidRDefault="00AD3E18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54 (8.7)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F11A4" w14:textId="661FDF78" w:rsidR="00AD3E18" w:rsidRPr="00240073" w:rsidRDefault="00AD3E18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496E5" w14:textId="5DDA4D7B" w:rsidR="00AD3E18" w:rsidRPr="00240073" w:rsidRDefault="00AD3E18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195DEB" w:rsidRPr="00240073">
              <w:rPr>
                <w:rFonts w:ascii="Arial" w:hAnsi="Arial" w:cs="Arial"/>
                <w:sz w:val="20"/>
                <w:szCs w:val="20"/>
                <w:lang w:val="en-GB"/>
              </w:rPr>
              <w:t>8.5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DB29E" w14:textId="3AE8F1B8" w:rsidR="00AD3E18" w:rsidRPr="00240073" w:rsidRDefault="00195DEB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(9.6)</w:t>
            </w:r>
          </w:p>
        </w:tc>
        <w:tc>
          <w:tcPr>
            <w:tcW w:w="26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A5906" w14:textId="193346EB" w:rsidR="00AD3E18" w:rsidRPr="00240073" w:rsidRDefault="00195DEB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.13 (0.91</w:t>
            </w:r>
            <w:r w:rsidRPr="00240073">
              <w:rPr>
                <w:rFonts w:ascii="Arial" w:eastAsia="Malgun Gothic" w:hAnsi="Arial" w:cs="Arial"/>
                <w:sz w:val="20"/>
                <w:szCs w:val="20"/>
              </w:rPr>
              <w:t>–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4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61E50" w14:textId="0F9548D7" w:rsidR="00AD3E18" w:rsidRPr="00240073" w:rsidRDefault="00195DEB" w:rsidP="00341A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</w:tr>
    </w:tbl>
    <w:p w14:paraId="01E8001B" w14:textId="77777777" w:rsidR="00993930" w:rsidRPr="00240073" w:rsidRDefault="00636CBA">
      <w:pPr>
        <w:widowControl/>
        <w:jc w:val="left"/>
        <w:rPr>
          <w:rFonts w:ascii="Arial" w:eastAsia="Arial" w:hAnsi="Arial" w:cs="Arial"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 xml:space="preserve">Data are presented as </w:t>
      </w:r>
      <w:r w:rsidRPr="00240073">
        <w:rPr>
          <w:rFonts w:ascii="Arial" w:eastAsia="Arial" w:hAnsi="Arial" w:cs="Arial"/>
          <w:i/>
          <w:sz w:val="20"/>
          <w:lang w:val="en-GB"/>
        </w:rPr>
        <w:t>n</w:t>
      </w:r>
      <w:r w:rsidRPr="00240073">
        <w:rPr>
          <w:rFonts w:ascii="Arial" w:eastAsia="Arial" w:hAnsi="Arial" w:cs="Arial"/>
          <w:sz w:val="20"/>
          <w:lang w:val="en-GB"/>
        </w:rPr>
        <w:t xml:space="preserve"> (%) or median (interquartile range). </w:t>
      </w:r>
    </w:p>
    <w:p w14:paraId="3C58B8EA" w14:textId="100D5AE8" w:rsidR="00993930" w:rsidRPr="00240073" w:rsidRDefault="00636CBA">
      <w:pPr>
        <w:widowControl/>
        <w:jc w:val="left"/>
        <w:rPr>
          <w:rFonts w:ascii="Arial" w:eastAsia="Arial" w:hAnsi="Arial" w:cs="Arial"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 xml:space="preserve">Odds ratios </w:t>
      </w:r>
      <w:r w:rsidR="006C03E3" w:rsidRPr="00240073">
        <w:rPr>
          <w:rFonts w:ascii="Arial" w:eastAsia="Arial" w:hAnsi="Arial" w:cs="Arial"/>
          <w:sz w:val="20"/>
          <w:lang w:val="en-GB"/>
        </w:rPr>
        <w:t xml:space="preserve">or coefficients </w:t>
      </w:r>
      <w:r w:rsidRPr="00240073">
        <w:rPr>
          <w:rFonts w:ascii="Arial" w:eastAsia="Arial" w:hAnsi="Arial" w:cs="Arial"/>
          <w:sz w:val="20"/>
          <w:lang w:val="en-GB"/>
        </w:rPr>
        <w:t>are calculated with reference to patients in the CF group.</w:t>
      </w:r>
    </w:p>
    <w:p w14:paraId="089CAC36" w14:textId="68E04597" w:rsidR="004D3F0C" w:rsidRPr="00240073" w:rsidRDefault="004D3F0C">
      <w:pPr>
        <w:widowControl/>
        <w:jc w:val="left"/>
        <w:rPr>
          <w:rFonts w:ascii="Arial" w:hAnsi="Arial" w:cs="Arial"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>CF, cisplatin, 5-fluorouracil; DCF, docetaxel, cisplatin, 5-fluorouracil; CI, confidence interval</w:t>
      </w:r>
    </w:p>
    <w:p w14:paraId="32BAD030" w14:textId="4D90DF27" w:rsidR="00993930" w:rsidRPr="00240073" w:rsidRDefault="00C42027">
      <w:pPr>
        <w:widowControl/>
        <w:jc w:val="left"/>
        <w:rPr>
          <w:rFonts w:ascii="Arial" w:eastAsia="Arial" w:hAnsi="Arial" w:cs="Arial"/>
          <w:sz w:val="20"/>
          <w:lang w:val="en-GB"/>
        </w:rPr>
      </w:pPr>
      <w:r w:rsidRPr="00240073">
        <w:rPr>
          <w:rFonts w:ascii="Arial" w:eastAsia="Arial" w:hAnsi="Arial" w:cs="Arial" w:hint="eastAsia"/>
          <w:sz w:val="20"/>
          <w:vertAlign w:val="superscript"/>
          <w:lang w:val="en-GB"/>
        </w:rPr>
        <w:t>†</w:t>
      </w:r>
      <w:r w:rsidR="00636CBA" w:rsidRPr="00240073">
        <w:rPr>
          <w:rFonts w:ascii="Arial" w:eastAsia="Arial" w:hAnsi="Arial" w:cs="Arial"/>
          <w:sz w:val="20"/>
          <w:lang w:val="en-GB"/>
        </w:rPr>
        <w:t>After overlap weighting, one individual no longer represents one data entity; thus, the raw counts are not reported after overlap weighting.</w:t>
      </w:r>
    </w:p>
    <w:p w14:paraId="59A0D716" w14:textId="77777777" w:rsidR="00993930" w:rsidRPr="00240073" w:rsidRDefault="00993930">
      <w:pPr>
        <w:spacing w:line="480" w:lineRule="exact"/>
        <w:jc w:val="left"/>
        <w:rPr>
          <w:rFonts w:ascii="Arial" w:eastAsia="Times New Roman" w:hAnsi="Arial" w:cs="Arial"/>
          <w:sz w:val="24"/>
          <w:lang w:val="en-GB"/>
        </w:rPr>
      </w:pPr>
    </w:p>
    <w:p w14:paraId="0A68525E" w14:textId="77777777" w:rsidR="00993930" w:rsidRPr="00240073" w:rsidRDefault="00993930">
      <w:pPr>
        <w:widowControl/>
        <w:jc w:val="left"/>
        <w:rPr>
          <w:rFonts w:ascii="Arial" w:eastAsia="Arial" w:hAnsi="Arial" w:cs="Arial"/>
          <w:sz w:val="24"/>
          <w:lang w:val="en-GB"/>
        </w:rPr>
        <w:sectPr w:rsidR="00993930" w:rsidRPr="00240073">
          <w:pgSz w:w="15840" w:h="12240" w:orient="landscape"/>
          <w:pgMar w:top="720" w:right="720" w:bottom="720" w:left="720" w:header="340" w:footer="0" w:gutter="0"/>
          <w:cols w:space="425"/>
          <w:docGrid w:type="lines" w:linePitch="360"/>
        </w:sectPr>
      </w:pPr>
    </w:p>
    <w:p w14:paraId="5F2C9EC9" w14:textId="4E020A5B" w:rsidR="00993930" w:rsidRPr="00240073" w:rsidRDefault="004D3F0C">
      <w:pPr>
        <w:widowControl/>
        <w:jc w:val="left"/>
        <w:rPr>
          <w:rFonts w:ascii="Arial" w:eastAsia="Arial" w:hAnsi="Arial" w:cs="Arial"/>
          <w:b/>
          <w:sz w:val="24"/>
          <w:lang w:val="en-GB"/>
        </w:rPr>
      </w:pPr>
      <w:r w:rsidRPr="00240073">
        <w:rPr>
          <w:rFonts w:ascii="Arial" w:eastAsia="Arial" w:hAnsi="Arial" w:cs="Arial"/>
          <w:b/>
          <w:sz w:val="24"/>
          <w:lang w:val="en-GB"/>
        </w:rPr>
        <w:lastRenderedPageBreak/>
        <w:t xml:space="preserve">Supplemental Table </w:t>
      </w:r>
      <w:r w:rsidR="00636CBA" w:rsidRPr="00240073">
        <w:rPr>
          <w:rFonts w:ascii="Arial" w:eastAsia="Arial" w:hAnsi="Arial" w:cs="Arial"/>
          <w:b/>
          <w:sz w:val="24"/>
          <w:lang w:val="en-GB"/>
        </w:rPr>
        <w:t>3.</w:t>
      </w:r>
      <w:r w:rsidR="00636CBA" w:rsidRPr="00240073">
        <w:rPr>
          <w:rFonts w:ascii="Arial" w:eastAsia="Arial" w:hAnsi="Arial" w:cs="Arial"/>
          <w:sz w:val="24"/>
          <w:lang w:val="en-GB"/>
        </w:rPr>
        <w:t xml:space="preserve"> </w:t>
      </w:r>
      <w:r w:rsidR="00636CBA" w:rsidRPr="00240073">
        <w:rPr>
          <w:rFonts w:ascii="Arial" w:eastAsia="Arial" w:hAnsi="Arial" w:cs="Arial"/>
          <w:b/>
          <w:sz w:val="24"/>
          <w:lang w:val="en-GB"/>
        </w:rPr>
        <w:t>Patient and hospital characteristics of the propensity score-matched patients</w:t>
      </w:r>
    </w:p>
    <w:tbl>
      <w:tblPr>
        <w:tblStyle w:val="20"/>
        <w:tblW w:w="37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1"/>
        <w:gridCol w:w="1561"/>
        <w:gridCol w:w="1564"/>
        <w:gridCol w:w="1135"/>
      </w:tblGrid>
      <w:tr w:rsidR="00240073" w:rsidRPr="00240073" w14:paraId="62BB8E60" w14:textId="77777777">
        <w:trPr>
          <w:trHeight w:val="360"/>
        </w:trPr>
        <w:tc>
          <w:tcPr>
            <w:tcW w:w="3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47F87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D373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Propensity score matchin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CBF1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75C36F48" w14:textId="77777777">
        <w:trPr>
          <w:trHeight w:val="360"/>
        </w:trPr>
        <w:tc>
          <w:tcPr>
            <w:tcW w:w="38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1F10F" w14:textId="77777777" w:rsidR="00993930" w:rsidRPr="00240073" w:rsidRDefault="0099393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B3C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F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9F4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CF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337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SD</w:t>
            </w:r>
          </w:p>
        </w:tc>
      </w:tr>
      <w:tr w:rsidR="00240073" w:rsidRPr="00240073" w14:paraId="057C2D17" w14:textId="77777777">
        <w:trPr>
          <w:trHeight w:val="360"/>
        </w:trPr>
        <w:tc>
          <w:tcPr>
            <w:tcW w:w="38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1194F" w14:textId="77777777" w:rsidR="00993930" w:rsidRPr="00240073" w:rsidRDefault="0099393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4EB2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1425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E0FE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1425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42D56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489DBD76" w14:textId="77777777">
        <w:tc>
          <w:tcPr>
            <w:tcW w:w="3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DA6DC0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Sex,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B1208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11 (85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3A140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18 (85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1FAF8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4</w:t>
            </w:r>
          </w:p>
        </w:tc>
      </w:tr>
      <w:tr w:rsidR="00240073" w:rsidRPr="00240073" w14:paraId="4F419E49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A3587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Age,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457D4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A4D6A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89679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219CCE4E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239CD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0–7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03AC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35 (31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C8F5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32 (3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386F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240073" w:rsidRPr="00240073" w14:paraId="3CEEF53E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33864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2–73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714B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90 (27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1A54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89 (27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DE8F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2</w:t>
            </w:r>
          </w:p>
        </w:tc>
      </w:tr>
      <w:tr w:rsidR="00240073" w:rsidRPr="00240073" w14:paraId="25301141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31747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4–75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0CAC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87 (2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FC87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1 (2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9B84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4</w:t>
            </w:r>
          </w:p>
        </w:tc>
      </w:tr>
      <w:tr w:rsidR="00240073" w:rsidRPr="00240073" w14:paraId="0B6BA1CA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2B5B1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6–77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1214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8 (13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6F37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92 (1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7F9E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8</w:t>
            </w:r>
          </w:p>
        </w:tc>
      </w:tr>
      <w:tr w:rsidR="00240073" w:rsidRPr="00240073" w14:paraId="682B0AA4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A67B3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8–79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9030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5 (8.8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6554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1 (7.8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2329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.6</w:t>
            </w:r>
          </w:p>
        </w:tc>
      </w:tr>
      <w:tr w:rsidR="00240073" w:rsidRPr="00240073" w14:paraId="0868CE28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41C3B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Body mass index,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kg/m</w:t>
            </w:r>
            <w:r w:rsidRPr="00240073">
              <w:rPr>
                <w:rFonts w:ascii="Arial" w:eastAsia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BD76E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46231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7B35E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372BF938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98011" w14:textId="7E13982F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&lt;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2D41B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7 (3.3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FF80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7 (2.6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B3E2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.2</w:t>
            </w:r>
          </w:p>
        </w:tc>
      </w:tr>
      <w:tr w:rsidR="00240073" w:rsidRPr="00240073" w14:paraId="7F0A4355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4A2C6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6.0–18.4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56012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4 (13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359B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75 (12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5D71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9</w:t>
            </w:r>
          </w:p>
        </w:tc>
      </w:tr>
      <w:tr w:rsidR="00240073" w:rsidRPr="00240073" w14:paraId="265E38FD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5FEF4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.5–22.9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29FD9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88 (55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B0D1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60 (5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118B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.9</w:t>
            </w:r>
          </w:p>
        </w:tc>
      </w:tr>
      <w:tr w:rsidR="00240073" w:rsidRPr="00240073" w14:paraId="07AA2289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D1C34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3.0–27.4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FA5A4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66 (26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291F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06 (28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6A7A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.3</w:t>
            </w:r>
          </w:p>
        </w:tc>
      </w:tr>
      <w:tr w:rsidR="00240073" w:rsidRPr="00240073" w14:paraId="516A6C6F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BA116" w14:textId="0809E144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7.5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5F8F2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0 (2.8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2991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7 (3.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6DDDF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9</w:t>
            </w:r>
          </w:p>
        </w:tc>
      </w:tr>
      <w:tr w:rsidR="00240073" w:rsidRPr="00240073" w14:paraId="0D773972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EAF8B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ctivities of daily living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163CD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E9681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07CFA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75081A6F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38DDA" w14:textId="19630D82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Barthel index &lt;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5A9F5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0 (3.5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5D39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8 (2.7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38C3F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.9</w:t>
            </w:r>
          </w:p>
        </w:tc>
      </w:tr>
      <w:tr w:rsidR="00240073" w:rsidRPr="00240073" w14:paraId="63DA2AF3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B1473" w14:textId="0A88E771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Inability </w:t>
            </w:r>
            <w:r w:rsidR="00936360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to walk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independent</w:t>
            </w:r>
            <w:r w:rsidR="00936360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ly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&gt;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5 m)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C70FF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8 (2.7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7ABB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8 (2.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39DD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.7</w:t>
            </w:r>
          </w:p>
        </w:tc>
      </w:tr>
      <w:tr w:rsidR="00240073" w:rsidRPr="00240073" w14:paraId="220281B7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E85D1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Pre-NAC tube feeding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07F17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6 (5.3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858D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0 (5.6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6095F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2</w:t>
            </w:r>
          </w:p>
        </w:tc>
      </w:tr>
      <w:tr w:rsidR="00240073" w:rsidRPr="00240073" w14:paraId="52526F7F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71B27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moking index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, pack-years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9808F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5BC2C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0D61A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4ED98DCE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C42FD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–5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2B45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16 (29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C10B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12 (29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A2A6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6</w:t>
            </w:r>
          </w:p>
        </w:tc>
      </w:tr>
      <w:tr w:rsidR="00240073" w:rsidRPr="00240073" w14:paraId="25773BED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1F041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–20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AADFA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9 (1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12AC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58 (1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3282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0</w:t>
            </w:r>
          </w:p>
        </w:tc>
      </w:tr>
      <w:tr w:rsidR="00240073" w:rsidRPr="00240073" w14:paraId="450EE11E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2C6F1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–40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6EF35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3 (21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38E0F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6 (2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DAC1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240073" w:rsidRPr="00240073" w14:paraId="780AFFD4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F06AD" w14:textId="171E58F8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FFF54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23 (3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3033F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11 (29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0578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9</w:t>
            </w:r>
          </w:p>
        </w:tc>
      </w:tr>
      <w:tr w:rsidR="00240073" w:rsidRPr="00240073" w14:paraId="0B8BEE9C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558C8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BD8BB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4 (1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6633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8 (1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9E4D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240073" w:rsidRPr="00240073" w14:paraId="3589D409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D917E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358CD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29BFE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75237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751425A1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81EC3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Charlson comorbidity index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0C8DF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70F65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65D3F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3C9F970B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49956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B37DB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39 (8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AAE9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41 (8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7BAA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4</w:t>
            </w:r>
          </w:p>
        </w:tc>
      </w:tr>
      <w:tr w:rsidR="00240073" w:rsidRPr="00240073" w14:paraId="4E55EE64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251B1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–4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4E532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3 (13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9663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3 (1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3F90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FD64D2A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75289" w14:textId="03560C31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6344E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03 (7.2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1425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01 (7.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AF1A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240073" w:rsidRPr="00240073" w14:paraId="46684249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B43DD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735A6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09 (29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1FC4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08 (29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7AA2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2</w:t>
            </w:r>
          </w:p>
        </w:tc>
      </w:tr>
      <w:tr w:rsidR="00240073" w:rsidRPr="00240073" w14:paraId="73683428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3BE5E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AD97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75 (12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48DD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7 (1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2E14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5</w:t>
            </w:r>
          </w:p>
        </w:tc>
      </w:tr>
      <w:tr w:rsidR="00240073" w:rsidRPr="00240073" w14:paraId="3B3769D0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5CF8C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83927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 (2.2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55A6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 (2.2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A9F2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F71C37D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32C93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1DF57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6 (3.2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1E19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7 (3.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79D7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4</w:t>
            </w:r>
          </w:p>
        </w:tc>
      </w:tr>
      <w:tr w:rsidR="00240073" w:rsidRPr="00240073" w14:paraId="17CA5AC2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56EA6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linical T factor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2A0C8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F07A0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45F56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7C23BF23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88943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69F7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9 (1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F6C3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9 (1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6923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309D7AB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8914A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A62D5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56 (18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E398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39 (17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1F11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.1</w:t>
            </w:r>
          </w:p>
        </w:tc>
      </w:tr>
      <w:tr w:rsidR="00240073" w:rsidRPr="00240073" w14:paraId="62F37ADB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38155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T3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554EC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54 (6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7C0A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70 (6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73F4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3</w:t>
            </w:r>
          </w:p>
        </w:tc>
      </w:tr>
      <w:tr w:rsidR="00240073" w:rsidRPr="00240073" w14:paraId="7F8EDC3B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D0B43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4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5CBCD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9 (5.5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855B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6 (5.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DD41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240073" w:rsidRPr="00240073" w14:paraId="40E57360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3CE21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X/missing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783DA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7 (6.1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A476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1 (6.4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2AC3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2</w:t>
            </w:r>
          </w:p>
        </w:tc>
      </w:tr>
      <w:tr w:rsidR="00240073" w:rsidRPr="00240073" w14:paraId="6038DBEE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808F6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linical N factor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C8C1A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786E8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F345E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7D1B9D7A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5A14E1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0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F9FEE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8 (22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73D0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28 (2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D66C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.4</w:t>
            </w:r>
          </w:p>
        </w:tc>
      </w:tr>
      <w:tr w:rsidR="00240073" w:rsidRPr="00240073" w14:paraId="086AEC58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54756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E708D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84 (41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0C7E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49 (39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204B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.0</w:t>
            </w:r>
          </w:p>
        </w:tc>
      </w:tr>
      <w:tr w:rsidR="00240073" w:rsidRPr="00240073" w14:paraId="498E14FC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9B0FB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2–3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74BD2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48 (31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4B1C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62 (32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5B85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1</w:t>
            </w:r>
          </w:p>
        </w:tc>
      </w:tr>
      <w:tr w:rsidR="00240073" w:rsidRPr="00240073" w14:paraId="5A1086BD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7DB8A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X/missing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E2EBA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5 (6.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3572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6 (6.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28AB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3</w:t>
            </w:r>
          </w:p>
        </w:tc>
      </w:tr>
      <w:tr w:rsidR="00240073" w:rsidRPr="00240073" w14:paraId="5DB6942C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DEF08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linical M factor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7CEBC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2F16A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457BC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39739F98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F43C3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0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75946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49 (88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8863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58 (88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1667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9</w:t>
            </w:r>
          </w:p>
        </w:tc>
      </w:tr>
      <w:tr w:rsidR="00240073" w:rsidRPr="00240073" w14:paraId="5B947521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E59F2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D5694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3 (5.8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F586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2 (5.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F9C8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.4</w:t>
            </w:r>
          </w:p>
        </w:tc>
      </w:tr>
      <w:tr w:rsidR="00240073" w:rsidRPr="00240073" w14:paraId="737A43D1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E5285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X/missing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0A8DB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3 (6.5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AD30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5 (6.7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E2B2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6</w:t>
            </w:r>
          </w:p>
        </w:tc>
      </w:tr>
      <w:tr w:rsidR="00240073" w:rsidRPr="00240073" w14:paraId="6AC2CC78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8A229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Teaching hospital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1D4D6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74 (33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EFCB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72 (3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1025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3</w:t>
            </w:r>
          </w:p>
        </w:tc>
      </w:tr>
      <w:tr w:rsidR="00240073" w:rsidRPr="00240073" w14:paraId="0F7985A2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AF8C6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Hospital volume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, cases/year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6B452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0994F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65EA3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4D65EC47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85957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.0–11.0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82F02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29 (16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00F6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7 (15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AEA2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3</w:t>
            </w:r>
          </w:p>
        </w:tc>
      </w:tr>
      <w:tr w:rsidR="00240073" w:rsidRPr="00240073" w14:paraId="740F59BD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64146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.1–19.4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30056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0 (22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097E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0 (2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0E07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7</w:t>
            </w:r>
          </w:p>
        </w:tc>
      </w:tr>
      <w:tr w:rsidR="00240073" w:rsidRPr="00240073" w14:paraId="0B75073C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2B02F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9.5–31.5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DACC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8 (22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92C0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39 (24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9C55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.5</w:t>
            </w:r>
          </w:p>
        </w:tc>
      </w:tr>
      <w:tr w:rsidR="00240073" w:rsidRPr="00240073" w14:paraId="1BB57843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32DBD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.6–73.0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E7431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79 (2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C4F0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1 (2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151A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.8</w:t>
            </w:r>
          </w:p>
        </w:tc>
      </w:tr>
      <w:tr w:rsidR="00240073" w:rsidRPr="00240073" w14:paraId="358D5EA0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375F6" w14:textId="564DD7A0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3.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12D1F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89 (2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CAE1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68 (19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E97A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.7</w:t>
            </w:r>
          </w:p>
        </w:tc>
      </w:tr>
      <w:tr w:rsidR="00240073" w:rsidRPr="00240073" w14:paraId="6C56DB8C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4025C" w14:textId="00A715C0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</w:rPr>
              <w:t>Hospitals’ early extubation proportion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B3BEA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67E91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22C36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06918FF7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17215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–9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282F2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34 (23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6464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50 (25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396E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6</w:t>
            </w:r>
          </w:p>
        </w:tc>
      </w:tr>
      <w:tr w:rsidR="00240073" w:rsidRPr="00240073" w14:paraId="37FBCF10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C9B00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0–20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2FF2E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86 (2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459A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76 (19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15D7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8</w:t>
            </w:r>
          </w:p>
        </w:tc>
      </w:tr>
      <w:tr w:rsidR="00240073" w:rsidRPr="00240073" w14:paraId="635BA3EA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36610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–72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F581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0 (2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25F5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84 (2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14EDF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240073" w:rsidRPr="00240073" w14:paraId="71640880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C3F38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3–94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220CE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69 (19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17A6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61 (18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13C5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4</w:t>
            </w:r>
          </w:p>
        </w:tc>
      </w:tr>
      <w:tr w:rsidR="00240073" w:rsidRPr="00240073" w14:paraId="69D4F590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71A4D" w14:textId="70891740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5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8C2EF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46 (17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AFED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54 (18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EC0B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5</w:t>
            </w:r>
          </w:p>
        </w:tc>
      </w:tr>
      <w:tr w:rsidR="00240073" w:rsidRPr="00240073" w14:paraId="2C7E872F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D8C86" w14:textId="24FA18F4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</w:rPr>
              <w:t>Hospitals’ MIE proportion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4CA25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BC2A3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56AED9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54BADD14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4F370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–50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BCF99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4 (21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81E7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8 (22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574B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.1</w:t>
            </w:r>
          </w:p>
        </w:tc>
      </w:tr>
      <w:tr w:rsidR="00240073" w:rsidRPr="00240073" w14:paraId="6DB2F447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0313E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1–63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DDD5C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1 (22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1D0F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5 (2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B471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7</w:t>
            </w:r>
          </w:p>
        </w:tc>
      </w:tr>
      <w:tr w:rsidR="00240073" w:rsidRPr="00240073" w14:paraId="1D075BE5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2271B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4–74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2EC15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9 (22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7C11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7 (22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7529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3</w:t>
            </w:r>
          </w:p>
        </w:tc>
      </w:tr>
      <w:tr w:rsidR="00240073" w:rsidRPr="00240073" w14:paraId="02543F7D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D2427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5–86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0BC58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2 (21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63D1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8 (21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2228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7</w:t>
            </w:r>
          </w:p>
        </w:tc>
      </w:tr>
      <w:tr w:rsidR="00240073" w:rsidRPr="00240073" w14:paraId="202C2C33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43DBA" w14:textId="3549F001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925122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7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105EE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9 (15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D418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7 (15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75EC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4</w:t>
            </w:r>
          </w:p>
        </w:tc>
      </w:tr>
      <w:tr w:rsidR="00240073" w:rsidRPr="00240073" w14:paraId="39809C19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85893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Fiscal year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AD426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979FC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9C3FD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10C0ED13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14719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2–2013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13FA7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55 (11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3E50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7 (1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50A1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8</w:t>
            </w:r>
          </w:p>
        </w:tc>
      </w:tr>
      <w:tr w:rsidR="00240073" w:rsidRPr="00240073" w14:paraId="68E345B2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3A7C6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4–2015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847C6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29 (16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63F8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44 (17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044F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8</w:t>
            </w:r>
          </w:p>
        </w:tc>
      </w:tr>
      <w:tr w:rsidR="00240073" w:rsidRPr="00240073" w14:paraId="2BD58604" w14:textId="77777777">
        <w:tc>
          <w:tcPr>
            <w:tcW w:w="3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5A8CF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6–2017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A03A8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79 (20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B4AF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2 (2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837E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3</w:t>
            </w:r>
          </w:p>
        </w:tc>
      </w:tr>
      <w:tr w:rsidR="00240073" w:rsidRPr="00240073" w14:paraId="22C5B582" w14:textId="77777777">
        <w:tc>
          <w:tcPr>
            <w:tcW w:w="38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0CEA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8–2019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2F17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54 (2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8D7F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46 (24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42F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3</w:t>
            </w:r>
          </w:p>
        </w:tc>
      </w:tr>
      <w:tr w:rsidR="00240073" w:rsidRPr="00240073" w14:paraId="6254E01F" w14:textId="77777777">
        <w:tc>
          <w:tcPr>
            <w:tcW w:w="3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10EA7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20–2021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BC8A7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08 (29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D7A0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96 (28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FEDD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9</w:t>
            </w:r>
          </w:p>
        </w:tc>
      </w:tr>
    </w:tbl>
    <w:p w14:paraId="6B901695" w14:textId="77777777" w:rsidR="004D3F0C" w:rsidRPr="00240073" w:rsidRDefault="00636CBA">
      <w:pPr>
        <w:widowControl/>
        <w:jc w:val="left"/>
        <w:rPr>
          <w:rFonts w:ascii="Arial" w:eastAsia="Arial" w:hAnsi="Arial" w:cs="Arial"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 xml:space="preserve">Data are presented as </w:t>
      </w:r>
      <w:r w:rsidRPr="00240073">
        <w:rPr>
          <w:rFonts w:ascii="Arial" w:eastAsia="Arial" w:hAnsi="Arial" w:cs="Arial"/>
          <w:i/>
          <w:sz w:val="20"/>
          <w:lang w:val="en-GB"/>
        </w:rPr>
        <w:t>n</w:t>
      </w:r>
      <w:r w:rsidRPr="00240073">
        <w:rPr>
          <w:rFonts w:ascii="Arial" w:eastAsia="Arial" w:hAnsi="Arial" w:cs="Arial"/>
          <w:sz w:val="20"/>
          <w:lang w:val="en-GB"/>
        </w:rPr>
        <w:t xml:space="preserve"> (%).</w:t>
      </w:r>
    </w:p>
    <w:p w14:paraId="6D26DEE0" w14:textId="3512F994" w:rsidR="00993930" w:rsidRPr="00240073" w:rsidRDefault="004D3F0C">
      <w:pPr>
        <w:widowControl/>
        <w:jc w:val="left"/>
        <w:rPr>
          <w:rFonts w:ascii="Arial" w:hAnsi="Arial" w:cs="Arial"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>CF, cisplatin, 5-fluorouracil; DCF, docetaxel, cisplatin, 5-fluorouracil; ASD, absolute standardized difference; NAC, neoadjuvant chemotherapy; MIE, minimally invasive esophagectomy</w:t>
      </w:r>
    </w:p>
    <w:p w14:paraId="72E062F8" w14:textId="2541BB3B" w:rsidR="004D3F0C" w:rsidRPr="00240073" w:rsidRDefault="004D3F0C">
      <w:pPr>
        <w:widowControl/>
        <w:jc w:val="left"/>
        <w:rPr>
          <w:rFonts w:ascii="Arial" w:eastAsia="Arial" w:hAnsi="Arial" w:cs="Arial"/>
          <w:sz w:val="20"/>
          <w:vertAlign w:val="superscript"/>
          <w:lang w:val="en-GB"/>
        </w:rPr>
      </w:pPr>
      <w:r w:rsidRPr="00240073">
        <w:rPr>
          <w:rFonts w:ascii="Arial" w:eastAsia="Arial" w:hAnsi="Arial" w:cs="Arial"/>
          <w:sz w:val="20"/>
          <w:vertAlign w:val="superscript"/>
          <w:lang w:val="en-GB"/>
        </w:rPr>
        <w:br w:type="page"/>
      </w:r>
    </w:p>
    <w:p w14:paraId="1B77CCB6" w14:textId="1A93BF52" w:rsidR="00993930" w:rsidRPr="00240073" w:rsidRDefault="004D3F0C" w:rsidP="001933A4">
      <w:pPr>
        <w:widowControl/>
        <w:jc w:val="left"/>
        <w:rPr>
          <w:rFonts w:ascii="Arial" w:eastAsia="Arial" w:hAnsi="Arial" w:cs="Arial"/>
          <w:sz w:val="24"/>
          <w:szCs w:val="24"/>
          <w:lang w:val="en-GB"/>
        </w:rPr>
      </w:pPr>
      <w:r w:rsidRPr="00240073">
        <w:rPr>
          <w:rFonts w:ascii="Arial" w:eastAsia="Arial" w:hAnsi="Arial" w:cs="Arial"/>
          <w:b/>
          <w:sz w:val="24"/>
          <w:szCs w:val="24"/>
          <w:lang w:val="en-GB"/>
        </w:rPr>
        <w:lastRenderedPageBreak/>
        <w:t xml:space="preserve">Supplemental Table </w:t>
      </w:r>
      <w:r w:rsidR="00636CBA" w:rsidRPr="00240073">
        <w:rPr>
          <w:rFonts w:ascii="Arial" w:eastAsia="Times New Roman" w:hAnsi="Arial" w:cs="Arial"/>
          <w:b/>
          <w:sz w:val="24"/>
          <w:szCs w:val="24"/>
          <w:lang w:val="en-GB"/>
        </w:rPr>
        <w:t>4. Patient and hospital characteristics before and after overlap weighting using the redefined model (based on recei</w:t>
      </w:r>
      <w:r w:rsidR="00ED1DEA" w:rsidRPr="00240073">
        <w:rPr>
          <w:rFonts w:ascii="Arial" w:eastAsia="Times New Roman" w:hAnsi="Arial" w:cs="Arial"/>
          <w:b/>
          <w:sz w:val="24"/>
          <w:szCs w:val="24"/>
          <w:lang w:val="en-GB"/>
        </w:rPr>
        <w:t>pt of</w:t>
      </w:r>
      <w:r w:rsidR="00636CBA" w:rsidRPr="00240073">
        <w:rPr>
          <w:rFonts w:ascii="Arial" w:eastAsia="Times New Roman" w:hAnsi="Arial" w:cs="Arial"/>
          <w:b/>
          <w:sz w:val="24"/>
          <w:szCs w:val="24"/>
          <w:lang w:val="en-GB"/>
        </w:rPr>
        <w:t xml:space="preserve"> ≥</w:t>
      </w:r>
      <w:r w:rsidR="00925122" w:rsidRPr="00240073">
        <w:rPr>
          <w:rFonts w:ascii="Arial" w:eastAsia="Times New Roman" w:hAnsi="Arial" w:cs="Arial"/>
          <w:b/>
          <w:sz w:val="24"/>
          <w:szCs w:val="24"/>
          <w:lang w:val="en-GB"/>
        </w:rPr>
        <w:t xml:space="preserve"> </w:t>
      </w:r>
      <w:r w:rsidR="00636CBA" w:rsidRPr="00240073">
        <w:rPr>
          <w:rFonts w:ascii="Arial" w:eastAsia="Times New Roman" w:hAnsi="Arial" w:cs="Arial"/>
          <w:b/>
          <w:sz w:val="24"/>
          <w:szCs w:val="24"/>
          <w:lang w:val="en-GB"/>
        </w:rPr>
        <w:t>2 cycles of neoadjuvant chemotherapy)</w:t>
      </w:r>
    </w:p>
    <w:tbl>
      <w:tblPr>
        <w:tblStyle w:val="2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1376"/>
        <w:gridCol w:w="1376"/>
        <w:gridCol w:w="827"/>
        <w:gridCol w:w="1346"/>
        <w:gridCol w:w="1348"/>
        <w:gridCol w:w="758"/>
      </w:tblGrid>
      <w:tr w:rsidR="00240073" w:rsidRPr="00240073" w14:paraId="37903527" w14:textId="77777777">
        <w:trPr>
          <w:trHeight w:val="360"/>
        </w:trPr>
        <w:tc>
          <w:tcPr>
            <w:tcW w:w="37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51F8F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888B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Before overlap weighting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BCAC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31289" w14:textId="3830599A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fter overlap weighting</w:t>
            </w:r>
            <w:r w:rsidR="00C42027" w:rsidRPr="00240073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FBF2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229E8961" w14:textId="77777777">
        <w:trPr>
          <w:trHeight w:val="360"/>
        </w:trPr>
        <w:tc>
          <w:tcPr>
            <w:tcW w:w="37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3E286" w14:textId="77777777" w:rsidR="00993930" w:rsidRPr="00240073" w:rsidRDefault="0099393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01D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F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D37F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CF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9E0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SD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6C2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F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E68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CF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215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SD</w:t>
            </w:r>
          </w:p>
        </w:tc>
      </w:tr>
      <w:tr w:rsidR="00240073" w:rsidRPr="00240073" w14:paraId="436104A9" w14:textId="77777777">
        <w:trPr>
          <w:trHeight w:val="360"/>
        </w:trPr>
        <w:tc>
          <w:tcPr>
            <w:tcW w:w="37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91D5D" w14:textId="77777777" w:rsidR="00993930" w:rsidRPr="00240073" w:rsidRDefault="0099393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84B6E" w14:textId="5A19164D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</w:t>
            </w:r>
            <w:r w:rsidR="008D7DB9"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2679)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2A237" w14:textId="0F796184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</w:t>
            </w:r>
            <w:r w:rsidR="008D7DB9"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1502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5D725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B850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2086)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A421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2086)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563C4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4E370C36" w14:textId="77777777">
        <w:tc>
          <w:tcPr>
            <w:tcW w:w="3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928B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Sex,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8EE5D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244 (8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135E9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85 (86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1F99C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5B042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5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BAB04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5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179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2ADECDB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5B3F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Age,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A53B62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E3DA9F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46CC32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146A1D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37AD1B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C517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68446C5B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5DCF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0–71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6F964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20 (27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E517F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00 (33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D4D6A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3B13B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71226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ED9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E289382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C93C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2–73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1DC50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40 (24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1CB3A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28 (28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23D44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9432E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7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72038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7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986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6204629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CD27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4–75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5E0C5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07 (23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0D124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0 (20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839E2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577FB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CB237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38F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B308CB9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05D39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6–77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7534B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46 (17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75193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2 (12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54412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54FCB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4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6EE59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4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DE0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2BB782D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9689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8–79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02CD0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66 (9.9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80556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2 (6.1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59B57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93C75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7.4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53FD8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7.4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2B7A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4EC9613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E2447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Body mass index,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kg/m</w:t>
            </w:r>
            <w:r w:rsidRPr="00240073">
              <w:rPr>
                <w:rFonts w:ascii="Arial" w:eastAsia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C267AD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100DF3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F3DC4D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573238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2E4352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6460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3FE77ACD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14F2" w14:textId="16F833AB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&lt;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9E4AAD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9 (2.2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A3A29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9 (3.3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A27B1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58E63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8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84A30D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8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DFBF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6B5C6BE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F133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6.0–18.4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580C7E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5 (1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E404E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91 (13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9C140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B9977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2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F506FA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2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6EA0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1115746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3FF7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.5–22.9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20B183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390 (52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46ACB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09 (54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5C657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AE15B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4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832AB9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4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EC1F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85D0063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F590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3.0–27.4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D28D0C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35 (3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79E96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08 (27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FB679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.8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C2B40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820B40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5664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E4B949F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A970" w14:textId="4AE2DC52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7.5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44EE81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0 (3.4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7E82E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5 (3.0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70F96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1C358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3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3DC7D2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3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85FA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C6E41E4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7891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ctivities of daily living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CB4697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5FE8A0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6BE676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7540BF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419542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F5D2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2C179CEE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C867" w14:textId="7C2B0E4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Barthel index &lt;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2F0BEF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1 (2.3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E9949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00 (6.7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F6F4C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19211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3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16CB3D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3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CE3B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52F5306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14BB" w14:textId="1ACFA77E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Inability </w:t>
            </w:r>
            <w:r w:rsidR="00ED1DEA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to walk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independent</w:t>
            </w:r>
            <w:r w:rsidR="00ED1DEA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ly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&gt;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5 m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E3FB3D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3 (1.6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2A1A9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1 (5.4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4A0A7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8120C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5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D30AB9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5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16ED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9A7447E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C741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Pre-NAC tube feeding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38B352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9 (3.7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443F2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4 (7.6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37D0B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4F385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3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30B04D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3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663E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5F6DB72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8C2A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moking index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, pack-years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3CDA6F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94B07D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437A63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BAECAC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1671FA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6873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04B16CA9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6BD3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–5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2E3519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69 (29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B7E9CF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43 (29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9168F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7593F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9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BB4833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9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8699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0CFB700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310A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–20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401576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5 (1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843EF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67 (11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7131B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8C65F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1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2F6DB9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1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1B43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DF1AC73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56CA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–40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8A4A6A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71 (2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55A5D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4 (20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C8011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DDF2F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BEEF5C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590A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B8459FC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8D1F" w14:textId="2B593D41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3FB3D4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55 (28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E2B67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56 (30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7FB78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B0488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DC1DE4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9769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FDEDEFB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CCEC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CE524D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89 (1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38224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32 (8.8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87AA2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97620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9.7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98616F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9.7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D6AF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832E74F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E9C5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411950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74D786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7CF1C4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53CDFB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1217F6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02EC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214CBFA6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97CB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Charlson comorbidity index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2C1545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38DFB2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EA6B28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1DBFEA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583A70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D0FF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7911B9F8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0445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ED910C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32 (80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E26C3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88 (79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5EB20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DFAE6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325753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BD93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DCDE2FE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4BD1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–4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2159FC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86 (14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85CFD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4 (14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836D4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03441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3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57C1EE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3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9B4E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D8DC09C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F414" w14:textId="198FAE19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6579E1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61 (6.0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01AC0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0 (7.3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31ECD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582C4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.9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A78BC3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.9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AE3A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8655E0D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FCD6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4A6141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34 (27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81C75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25 (28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C9457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7A156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932AD1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6214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A61B336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E8D3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51A0CC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99 (15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928A2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1 (12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CABE0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E9E84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3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814A7B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3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243B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222FA0F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1F45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2D6F2F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3 (3.5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0F451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6 (2.4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DAC6E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0E025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6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7D46EE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6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0B8C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473BB39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0098E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DB934F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3 (4.6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AF07F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4 (2.9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D0F5B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EE0F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5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B9571F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5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0F9C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5C5882F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5498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linical T factor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D431B8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844C44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6EA040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067F08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443031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C349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3F1616FF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438D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1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5A2ED9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17 (16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C3FE4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34 (8.9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FE62D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22169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2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CA567C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2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9788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E3EC3E6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FF44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59AA3F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13 (23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504D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7 (14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F83AD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F56E6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8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98E5F1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8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32E0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7FE39C7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003C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T3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8BC1AE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20 (53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921FC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21 (61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DA00F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63DE5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54BA6B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886A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418DB69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5704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4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46187B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9 (2.9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26135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2 (9.5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C0660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17767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4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2844D7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4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B9E1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382134C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097C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X/missing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C6B8AE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50 (5.6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A7D4D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8 (5.9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9DDA1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C5240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9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0357A4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9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EC2B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C5682E1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372E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linical N factor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F0C131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305AB4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14866F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75F80A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B95573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FC80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176E1067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DD6A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0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25DFBB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43 (28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04F9E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31 (22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F4CFA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CE988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4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BF2820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4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115D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524EC69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FD4E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1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3D9AE3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18 (42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6BD28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64 (38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794E2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B718D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9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40A335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9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FD73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62A7ECF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447F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2–3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E6998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65 (25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9B836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29 (35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0D510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EA330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1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B3E038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1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8DEC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2C52677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B082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X/missing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330E85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53 (5.7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C0CD0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8 (5.2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8533D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21C95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3513F3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1DDA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0E00E74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56C8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linical M factor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4B0F4D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96C2E2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BF1DA3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E0BF45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1697BA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965B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32126E1F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5978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0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504EEC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444 (9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F0972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88 (86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E4018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1B2E4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9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CBF16D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9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B7F1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6D68B3E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5F60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1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B29DA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4 (3.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55BBF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7 (8.5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19FA4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A4661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2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EC6AF3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2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BEC7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2BEEA07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B726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X/missing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86ED52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51 (5.6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4B255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7 (5.8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E3C66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3E604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.1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00C3AF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.1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F176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DE5CF32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BDD3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Teaching hospital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9312BB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50 (35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4269E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43 (29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E6625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579B1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3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E69CDF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3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0216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BF5FA69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9CC3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Hospital volume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, cases/year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6CB862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EA75BF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B3FAAC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A493F7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CD51C1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4FF3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1DCB7DB5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85E2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.0–11.0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E0ECC5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25 (23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E807D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2 (12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81F83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1BE41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6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093FB6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6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F34C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B1C4EF2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4D17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.1–19.4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743802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71 (2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95779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73 (18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19FE6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4081E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C3D994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BCC2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E5AEE97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660B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9.5–31.5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107C73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27 (20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833A6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21 (21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64F14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8881D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3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E8E6AB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3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33B8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F907704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DB0B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.6–73.0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02F3B6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28 (20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4C683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9 (20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47747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4C4C6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1AF9FB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FCBB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9833E22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8934" w14:textId="3816B380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3.1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C664F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28 (16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1B04E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27 (28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9726B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B4574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851CC0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E969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834104A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61CA" w14:textId="299C16F2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</w:rPr>
              <w:t>Hospitals’ early extubation proportion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FB4824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0B6B0B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162FEE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399A5E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E41157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26EC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7B168254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B794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–9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CC9AA7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80 (18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55FC78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46 (23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C34E8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A9519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2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ABC395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2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E7AB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0C29819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D06B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0–20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52751D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22 (16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637DA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12 (27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D8384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F3BE1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9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D0E222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9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0167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15FC609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BC18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–72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A9A35C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63 (2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ECD49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57 (17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A397D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04F2C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E30793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643A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E84422C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0D41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3–94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32431E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57 (21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459AD4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37 (16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51BB6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8FA9D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9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73C9AB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9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64D0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80980C0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7E2E" w14:textId="59F0F4BD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5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548FA3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57 (25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1753C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50 (17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F4F06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B7585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9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C5C36C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9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E5C4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3C3711D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F2A1" w14:textId="6428F9C5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</w:rPr>
              <w:t>Hospitals’ MIE proportion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15031F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25A730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8B97B5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47C83B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D9523B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7043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7D3BABF7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36E9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–50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62462A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03 (19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2A719B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93 (20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55119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8F9B6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489874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672A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7542C3B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130A4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1–63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F404FA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99 (19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6FDF5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91 (26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D7AB0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C8FBA3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2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6AA315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2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5B09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798BAF0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A39C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4–74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5E58CA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41 (20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80EAF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7 (20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C1E3D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4D683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A50FE1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003B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CCB1D5E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6B6B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5–86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4DC6BC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79 (18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CDCC2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30 (22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1CB972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0331B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980C02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753B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35800DB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7D2F" w14:textId="0BE9DC31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</w:t>
            </w:r>
            <w:r w:rsidR="0066702D"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87%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F94C57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49 (24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F27E6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0 (12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E7CBE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85FCE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6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4465FE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6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719A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E85347F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9838" w14:textId="77777777" w:rsidR="00993930" w:rsidRPr="00240073" w:rsidRDefault="00636CBA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Fiscal year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4D5AD5" w14:textId="77777777" w:rsidR="00993930" w:rsidRPr="00240073" w:rsidRDefault="00993930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A289F4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9310AE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F3E882" w14:textId="77777777" w:rsidR="00993930" w:rsidRPr="00240073" w:rsidRDefault="00993930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2BA275" w14:textId="77777777" w:rsidR="00993930" w:rsidRPr="00240073" w:rsidRDefault="00993930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5D89" w14:textId="77777777" w:rsidR="00993930" w:rsidRPr="00240073" w:rsidRDefault="00993930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66051B13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E359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2–2013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8DA6DF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32 (12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47952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43 (9.5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32A2D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9.2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9E9EA6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392024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FD1E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FF31167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8410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4–2015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9343B0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95 (18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9883BD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33 (16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02CA7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1E2B2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6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6A0448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6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0FD4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4EF6486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9103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6–2017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9AC57B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88 (22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96CBAA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00 (20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0FF347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F4BF50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5C35B4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2BD4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0363F76" w14:textId="77777777">
        <w:tc>
          <w:tcPr>
            <w:tcW w:w="37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0992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8–2019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AC1C48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25 (23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C59B8C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87 (26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ED15D5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6B93A1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5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0B35B9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5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B074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2D498B8" w14:textId="77777777">
        <w:tc>
          <w:tcPr>
            <w:tcW w:w="3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D6C3B" w14:textId="77777777" w:rsidR="00993930" w:rsidRPr="00240073" w:rsidRDefault="00636CBA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20–2021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DEF86" w14:textId="77777777" w:rsidR="00993930" w:rsidRPr="00240073" w:rsidRDefault="00636CBA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39 (24)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AA439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439 (29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AEF8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4F40E" w14:textId="77777777" w:rsidR="00993930" w:rsidRPr="00240073" w:rsidRDefault="00636CBA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36BEA" w14:textId="77777777" w:rsidR="00993930" w:rsidRPr="00240073" w:rsidRDefault="00636CBA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FDE01" w14:textId="77777777" w:rsidR="00993930" w:rsidRPr="00240073" w:rsidRDefault="00636CBA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</w:tbl>
    <w:p w14:paraId="30F381D8" w14:textId="2E98395F" w:rsidR="00993930" w:rsidRPr="00240073" w:rsidRDefault="00636CBA">
      <w:pPr>
        <w:widowControl/>
        <w:jc w:val="left"/>
        <w:rPr>
          <w:rFonts w:ascii="Arial" w:eastAsia="Arial" w:hAnsi="Arial" w:cs="Arial"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 xml:space="preserve">Data are presented as </w:t>
      </w:r>
      <w:r w:rsidRPr="00240073">
        <w:rPr>
          <w:rFonts w:ascii="Arial" w:eastAsia="Arial" w:hAnsi="Arial" w:cs="Arial"/>
          <w:i/>
          <w:sz w:val="20"/>
          <w:lang w:val="en-GB"/>
        </w:rPr>
        <w:t>n</w:t>
      </w:r>
      <w:r w:rsidRPr="00240073">
        <w:rPr>
          <w:rFonts w:ascii="Arial" w:eastAsia="Arial" w:hAnsi="Arial" w:cs="Arial"/>
          <w:sz w:val="20"/>
          <w:lang w:val="en-GB"/>
        </w:rPr>
        <w:t xml:space="preserve"> (%).</w:t>
      </w:r>
    </w:p>
    <w:p w14:paraId="20DDC5E2" w14:textId="443F03D3" w:rsidR="004D3F0C" w:rsidRPr="00240073" w:rsidRDefault="004D3F0C">
      <w:pPr>
        <w:widowControl/>
        <w:jc w:val="left"/>
        <w:rPr>
          <w:rFonts w:ascii="Arial" w:hAnsi="Arial" w:cs="Arial"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>CF, cisplatin, 5-fluorouracil; DCF, docetaxel, cisplatin, 5-fluorouracil; ASD, absolute standardized difference; NAC, neoadjuvant chemotherapy; MIE, minimally invasive esophagectomy</w:t>
      </w:r>
    </w:p>
    <w:p w14:paraId="08C8FB63" w14:textId="63690625" w:rsidR="00993930" w:rsidRPr="00240073" w:rsidRDefault="00C42027">
      <w:pPr>
        <w:widowControl/>
        <w:jc w:val="left"/>
        <w:rPr>
          <w:rFonts w:ascii="Arial" w:eastAsia="Arial" w:hAnsi="Arial" w:cs="Arial"/>
          <w:sz w:val="20"/>
          <w:lang w:val="en-GB"/>
        </w:rPr>
      </w:pPr>
      <w:r w:rsidRPr="00240073">
        <w:rPr>
          <w:rFonts w:ascii="Arial" w:eastAsia="Arial" w:hAnsi="Arial" w:cs="Arial" w:hint="eastAsia"/>
          <w:sz w:val="20"/>
          <w:vertAlign w:val="superscript"/>
          <w:lang w:val="en-GB"/>
        </w:rPr>
        <w:lastRenderedPageBreak/>
        <w:t>†</w:t>
      </w:r>
      <w:r w:rsidR="00636CBA" w:rsidRPr="00240073">
        <w:rPr>
          <w:rFonts w:ascii="Arial" w:eastAsia="Arial" w:hAnsi="Arial" w:cs="Arial"/>
          <w:sz w:val="20"/>
          <w:lang w:val="en-GB"/>
        </w:rPr>
        <w:t>After overlap weighting, one individual no longer represents one data entity and thus raw counts are not reported after overlap weighting.</w:t>
      </w:r>
    </w:p>
    <w:p w14:paraId="19A9F508" w14:textId="28A28A92" w:rsidR="0035261C" w:rsidRPr="00240073" w:rsidRDefault="0035261C">
      <w:pPr>
        <w:widowControl/>
        <w:jc w:val="left"/>
        <w:rPr>
          <w:rFonts w:ascii="Arial" w:eastAsia="Arial" w:hAnsi="Arial" w:cs="Arial"/>
          <w:sz w:val="24"/>
          <w:lang w:val="en-GB"/>
        </w:rPr>
      </w:pPr>
      <w:r w:rsidRPr="00240073">
        <w:rPr>
          <w:rFonts w:ascii="Arial" w:eastAsia="Arial" w:hAnsi="Arial" w:cs="Arial"/>
          <w:sz w:val="24"/>
          <w:lang w:val="en-GB"/>
        </w:rPr>
        <w:br w:type="page"/>
      </w:r>
    </w:p>
    <w:p w14:paraId="098F8B56" w14:textId="2E64D82C" w:rsidR="0035261C" w:rsidRPr="00240073" w:rsidRDefault="0035261C" w:rsidP="0035261C">
      <w:pPr>
        <w:widowControl/>
        <w:jc w:val="left"/>
        <w:rPr>
          <w:rFonts w:ascii="Arial" w:eastAsia="Arial" w:hAnsi="Arial" w:cs="Arial"/>
          <w:sz w:val="24"/>
          <w:szCs w:val="24"/>
          <w:lang w:val="en-GB"/>
        </w:rPr>
      </w:pPr>
      <w:r w:rsidRPr="00240073">
        <w:rPr>
          <w:rFonts w:ascii="Arial" w:eastAsia="Arial" w:hAnsi="Arial" w:cs="Arial"/>
          <w:b/>
          <w:sz w:val="24"/>
          <w:szCs w:val="24"/>
          <w:lang w:val="en-GB"/>
        </w:rPr>
        <w:lastRenderedPageBreak/>
        <w:t xml:space="preserve">Supplemental Table </w:t>
      </w:r>
      <w:r w:rsidRPr="00240073">
        <w:rPr>
          <w:rFonts w:ascii="Arial" w:hAnsi="Arial" w:cs="Arial" w:hint="eastAsia"/>
          <w:b/>
          <w:sz w:val="24"/>
          <w:szCs w:val="24"/>
          <w:lang w:val="en-GB"/>
        </w:rPr>
        <w:t>5</w:t>
      </w:r>
      <w:r w:rsidRPr="00240073">
        <w:rPr>
          <w:rFonts w:ascii="Arial" w:eastAsia="Times New Roman" w:hAnsi="Arial" w:cs="Arial"/>
          <w:b/>
          <w:sz w:val="24"/>
          <w:szCs w:val="24"/>
          <w:lang w:val="en-GB"/>
        </w:rPr>
        <w:t>. Patient and hospital characteristics before and after overlap weighting</w:t>
      </w:r>
      <w:r w:rsidR="00B11D2F" w:rsidRPr="00240073">
        <w:rPr>
          <w:rFonts w:ascii="Arial" w:eastAsia="Times New Roman" w:hAnsi="Arial" w:cs="Arial"/>
          <w:b/>
          <w:sz w:val="24"/>
          <w:szCs w:val="24"/>
          <w:lang w:val="en-GB"/>
        </w:rPr>
        <w:t>,</w:t>
      </w:r>
      <w:r w:rsidRPr="00240073">
        <w:rPr>
          <w:rFonts w:ascii="Arial" w:eastAsia="Times New Roman" w:hAnsi="Arial" w:cs="Arial"/>
          <w:b/>
          <w:sz w:val="24"/>
          <w:szCs w:val="24"/>
          <w:lang w:val="en-GB"/>
        </w:rPr>
        <w:t xml:space="preserve"> excluding patients w</w:t>
      </w:r>
      <w:r w:rsidR="004E2F8D" w:rsidRPr="00240073">
        <w:rPr>
          <w:rFonts w:ascii="Arial" w:eastAsia="Times New Roman" w:hAnsi="Arial" w:cs="Arial"/>
          <w:b/>
          <w:sz w:val="24"/>
          <w:szCs w:val="24"/>
          <w:lang w:val="en-GB"/>
        </w:rPr>
        <w:t>ho underwent</w:t>
      </w:r>
      <w:r w:rsidRPr="00240073">
        <w:rPr>
          <w:rFonts w:ascii="Arial" w:eastAsia="Times New Roman" w:hAnsi="Arial" w:cs="Arial"/>
          <w:b/>
          <w:sz w:val="24"/>
          <w:szCs w:val="24"/>
          <w:lang w:val="en-GB"/>
        </w:rPr>
        <w:t xml:space="preserve"> delayed surgery</w:t>
      </w:r>
    </w:p>
    <w:tbl>
      <w:tblPr>
        <w:tblStyle w:val="2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351"/>
        <w:gridCol w:w="1351"/>
        <w:gridCol w:w="1011"/>
        <w:gridCol w:w="1323"/>
        <w:gridCol w:w="1325"/>
        <w:gridCol w:w="753"/>
      </w:tblGrid>
      <w:tr w:rsidR="00240073" w:rsidRPr="00240073" w14:paraId="7F71B76B" w14:textId="77777777" w:rsidTr="00131E39">
        <w:trPr>
          <w:trHeight w:val="36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1132B" w14:textId="77777777" w:rsidR="0035261C" w:rsidRPr="00240073" w:rsidRDefault="0035261C" w:rsidP="00AD3E18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949E9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Before overlap weighting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620F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FC160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fter overlap weighting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573D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41E86F58" w14:textId="77777777" w:rsidTr="00131E39">
        <w:trPr>
          <w:trHeight w:val="360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6722A" w14:textId="77777777" w:rsidR="0035261C" w:rsidRPr="00240073" w:rsidRDefault="0035261C" w:rsidP="00AD3E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9D7C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F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6AEC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CF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C784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S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B606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F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B7F5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DCF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F92F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SD</w:t>
            </w:r>
          </w:p>
        </w:tc>
      </w:tr>
      <w:tr w:rsidR="00240073" w:rsidRPr="00240073" w14:paraId="26FCDD3C" w14:textId="77777777" w:rsidTr="00131E39">
        <w:trPr>
          <w:trHeight w:val="360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452B2" w14:textId="77777777" w:rsidR="0035261C" w:rsidRPr="00240073" w:rsidRDefault="0035261C" w:rsidP="00AD3E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53454" w14:textId="0E0092F3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</w:t>
            </w:r>
            <w:r w:rsidRPr="00240073">
              <w:rPr>
                <w:rFonts w:ascii="Arial" w:hAnsi="Arial" w:cs="Arial"/>
                <w:b/>
                <w:sz w:val="20"/>
                <w:szCs w:val="20"/>
                <w:lang w:val="en-GB"/>
              </w:rPr>
              <w:t>3177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56729" w14:textId="4C088110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1</w:t>
            </w:r>
            <w:r w:rsidRPr="00240073">
              <w:rPr>
                <w:rFonts w:ascii="Arial" w:hAnsi="Arial" w:cs="Arial"/>
                <w:b/>
                <w:sz w:val="20"/>
                <w:szCs w:val="20"/>
                <w:lang w:val="en-GB"/>
              </w:rPr>
              <w:t>618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3786B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F899E" w14:textId="4E39AAB9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2</w:t>
            </w:r>
            <w:r w:rsidRPr="00240073">
              <w:rPr>
                <w:rFonts w:ascii="Arial" w:hAnsi="Arial" w:cs="Arial"/>
                <w:b/>
                <w:sz w:val="20"/>
                <w:szCs w:val="20"/>
                <w:lang w:val="en-GB"/>
              </w:rPr>
              <w:t>393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F7033" w14:textId="2B19B2DF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 = 2</w:t>
            </w:r>
            <w:r w:rsidRPr="00240073">
              <w:rPr>
                <w:rFonts w:ascii="Arial" w:hAnsi="Arial" w:cs="Arial"/>
                <w:b/>
                <w:sz w:val="20"/>
                <w:szCs w:val="20"/>
                <w:lang w:val="en-GB"/>
              </w:rPr>
              <w:t>393</w:t>
            </w: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053D5" w14:textId="77777777" w:rsidR="0035261C" w:rsidRPr="00240073" w:rsidRDefault="0035261C" w:rsidP="00AD3E18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2AE1C62C" w14:textId="77777777" w:rsidTr="00131E39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0BE1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Sex,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94A2B5" w14:textId="3D15630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640 (83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32F023" w14:textId="3B8ED7E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385 (86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336E9D" w14:textId="4EBDFC2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277FA2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5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85AC5" w14:textId="6A30356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5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0723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74D3E25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5496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Age,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C5C6B9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6584F1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A9F44E" w14:textId="770B0EB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0E3D9D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5E6B74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1C8D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3DE9FC37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BABA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0–71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E94EA2" w14:textId="6F739AD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843 (27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7A6742" w14:textId="6FDE224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537 (3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D8109E" w14:textId="50214C9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023560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0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C64B49" w14:textId="3AD1AC7A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0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1E31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EAB274D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AF95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2–73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C5CCA7" w14:textId="2CDD0AC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84 (25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492797" w14:textId="52C50E5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49 (2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80AEB1" w14:textId="2BB7B13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BA5FD1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7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FAB283" w14:textId="645AAD6F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7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2068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A9C9A45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6FA3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4–75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3AC909" w14:textId="0435DB1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77 (2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3F2BD2" w14:textId="2E98B43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23 (2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80F10D" w14:textId="1AA6C79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AC70C9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6FD2E5" w14:textId="2786022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690A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F9E9EBB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29CD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6–77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6B640D" w14:textId="6085587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552 (17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EA4AF8" w14:textId="2EF6EE9E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03 (1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4AFCDC" w14:textId="6FEC846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D36BEC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4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E01B13" w14:textId="0419110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4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4F50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44AF280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50A3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 78–79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EE5BDA" w14:textId="7F3165E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21 (10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467D7C" w14:textId="3AD4619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06 (6.6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48B5DF" w14:textId="6C743D4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75EBDA" w14:textId="48185D7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7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E5DABF" w14:textId="55AFD5C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7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8EFB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82790F8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DEA2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Body mass index, 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kg/m</w:t>
            </w:r>
            <w:r w:rsidRPr="00240073">
              <w:rPr>
                <w:rFonts w:ascii="Arial" w:eastAsia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7AC74B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3C44EF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2D89FA" w14:textId="7E41320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12E6C2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2B5707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6402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34CB3793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57AD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&lt; 16.0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BD8308" w14:textId="7CA486C4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3 (2.3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58950E" w14:textId="47842B2F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55 (3.4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5B4168" w14:textId="4F9AFD7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E90E6C" w14:textId="708B634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DAFE55" w14:textId="49D55A51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C617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708492A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C65C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6.0–18.4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09ADF6" w14:textId="1B890F38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66 (12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6377A0" w14:textId="39778BA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11 (1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F13D59" w14:textId="1532521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CB3B80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2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B671DF" w14:textId="4D8B9465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2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3FB8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F499F53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A980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8.5–22.9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D253CB" w14:textId="1CFE17D0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652 (52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E54060" w14:textId="7EB74BE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868 (54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E39478" w14:textId="3E694A48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C39829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4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B12B32" w14:textId="79FBABA1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4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EFE3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803A6FF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EE0D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3.0–27.4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C6135C" w14:textId="43E24E68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979 (3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E17175" w14:textId="428C27F8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36 (27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CA88D2" w14:textId="656B2EC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EFA8AC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2693CA" w14:textId="2489AC0C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AD43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1C15A82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85AA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 27.5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569C81" w14:textId="4EA9B86F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07 (3.4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BEE138" w14:textId="5CAF09F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8 (3.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D311CF" w14:textId="622F0FE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5F24B0" w14:textId="777E8F4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0F62C2" w14:textId="42728378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78C2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50F702E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F142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ctivities of daily living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696E7B" w14:textId="6742373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C0480A" w14:textId="616B2A4A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987BED" w14:textId="787952D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D71A33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14EDF8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1BF6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68995DA8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56F3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Barthel index &lt; 95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C771A1" w14:textId="2CC6A5C9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21 (3.8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5F2705" w14:textId="5BD2CC7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17 (7.2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68DCA1" w14:textId="1067717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E50951" w14:textId="7B1749B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A359F1" w14:textId="7C861061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5395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27A94F2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F0C3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Inability to walk independently (&gt; 45 m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E356E8" w14:textId="4BF1784C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4 (2.3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89FBF7" w14:textId="4A2D197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15 (7.1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940BF9" w14:textId="5129C15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9C0FBF" w14:textId="293304A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14E663" w14:textId="3B50214F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08D4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E0A7D9D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CFEC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Pre-NAC tube feeding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255990" w14:textId="0B2FE5FA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9 (1.5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E9D86F" w14:textId="451A2FED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94 (5.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20DC1C" w14:textId="2CEC636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A90A71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3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027CF2" w14:textId="780FE6D3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3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3F56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8778ED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D2CA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Smoking index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, pack-years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078A8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A1A6BC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86751B" w14:textId="6B78DD6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475B8F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90531E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7B64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78E38575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639D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–5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8D369B" w14:textId="4B8C603A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947 (30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74B779" w14:textId="1D01609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87 (3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AF4472" w14:textId="6A5F98F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E198B1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9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AB8405" w14:textId="3573FB7B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9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A17A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65A50B6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C5ED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–20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4CE8A5" w14:textId="1C7E21D1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39 (1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5C9B9" w14:textId="1DB8895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77 (11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98987F" w14:textId="6614940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1F1542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1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7F45A3" w14:textId="76D249C1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1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750D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CFB0266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198D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–40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FC2258" w14:textId="6B441818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68 (2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BE6801" w14:textId="13C49FD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39 (21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A8C6A1" w14:textId="40D5590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D8E747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2D7200" w14:textId="3430E40A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305C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952741B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001B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 41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491229" w14:textId="618E1FF9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862 (27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4A563C" w14:textId="33BEB2A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64 (2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DAFD23" w14:textId="28797D7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2DEA2E" w14:textId="602D7C1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7D9E9C" w14:textId="3CF7E703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8D7A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4539EF2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3A80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FA22BC" w14:textId="01CC5F8C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61 (1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133EDE" w14:textId="25A0B74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51 (9.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5FA9CF" w14:textId="282CC17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0237E7" w14:textId="37F1F0CA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275A42" w14:textId="24ECBD9A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5870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058D166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9716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81F36C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643433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336AAF" w14:textId="16D2F6AA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909377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76188C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5DF2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5153E76C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10A4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Charlson comorbidity index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995493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E3B95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50951A" w14:textId="364D926D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74D559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297513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2726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3A84926D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F593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96CBFC" w14:textId="49DE8E4D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539 (80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1C7C9B" w14:textId="3F2C6A2E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303 (81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E51C07" w14:textId="651686A8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710A97" w14:textId="7B8D6EB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B018BA" w14:textId="1120991D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5130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12A9885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4055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–4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9AC377" w14:textId="72A5EDB8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56 (14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4963C0" w14:textId="774EA89E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03 (1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84AD72" w14:textId="1B63786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FEA915" w14:textId="0AF6E0E1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A96D15" w14:textId="23DB7305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B264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898E993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F942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 5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4C5C1A" w14:textId="74BD7A73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82 (5.7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76267E" w14:textId="3EC56EB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12 (6.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AF6978" w14:textId="1BD9A13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6DF531" w14:textId="61232AF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640F0D" w14:textId="6A856FC6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2CAF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F07A9EE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887D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9211C7" w14:textId="3025D2B2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867 (27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C0EE7D" w14:textId="4D3F48E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62 (2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89FA2B" w14:textId="2E8868E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4F0569" w14:textId="6A20A3A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8F530D" w14:textId="4109041E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1120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397E8A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D6DE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55E076" w14:textId="2C3A0156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61 (15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90D23A" w14:textId="44DC205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99 (12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DDE039" w14:textId="4F9CE0C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EFCCCA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3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90324F" w14:textId="361E50E3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3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BAC5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6FC507C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A396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C47A53" w14:textId="2A8A3131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96 (3.0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958AE8" w14:textId="234681E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0 (1.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FECE6E" w14:textId="51A0D98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423E3B" w14:textId="0ACF9D1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5A4955" w14:textId="7D6EC956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0AEF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19AD383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80D6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6358C6" w14:textId="0828DBC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53 (4.8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518542" w14:textId="2BC4F6C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7 (2.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72334E" w14:textId="795FF6C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271AC4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5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3AAC76" w14:textId="050BD808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.5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3436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BC3644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FE8A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linical T factor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21C594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A5A99E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68C6A0" w14:textId="58F7420D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98B2C2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0E6CA7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3B01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4E64B3E5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4272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1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03DCAB" w14:textId="247B27D6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83 (15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354A03" w14:textId="654AC8F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40 (8.7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653049" w14:textId="5A6930F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FA06D0" w14:textId="517E4C3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E40612" w14:textId="5CBA3FA4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B655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DC2F3F0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29F1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93BC8B" w14:textId="4E0FE1F3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06 (22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B510F6" w14:textId="767BC8FA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34 (14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589FF0" w14:textId="51077CED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FC6352" w14:textId="651FB80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7B3647" w14:textId="595F1F7A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1470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F035523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2391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T3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02424D" w14:textId="2920ACE4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707 (54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B64888" w14:textId="7DA50E0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010 (62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096AF6" w14:textId="74E2DBE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594C3E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0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CE9715" w14:textId="1C429916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0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A8B7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9024F7D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05B1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4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75394F" w14:textId="55166F82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01 (3.2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2455A8" w14:textId="531C346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38 (8.5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F6CC38" w14:textId="2A95B44D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057768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4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C29C62" w14:textId="51C8541C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4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4001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26BC23E3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422E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TX/missing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E7BB65" w14:textId="0FE6F909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80 (5.7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0D05FA" w14:textId="5301497F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96 (5.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AB446D" w14:textId="5792B12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6CE610" w14:textId="1F1DB40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6.2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C2ACD5" w14:textId="4259FD7C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6.2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49FD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00CE0A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7F0E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linical N factor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4BE96B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468397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3309E7" w14:textId="20ADE07D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0FB8CA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30D701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0EFC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2E0BF880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E099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0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3F3270" w14:textId="65ACF13B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887 (28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7EB8E5" w14:textId="459D9AEA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39 (21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880A99" w14:textId="4EB31B9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0B6E85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4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9B9D1D" w14:textId="695EC828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4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2F3C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C55AD46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08F7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1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E9A3A1" w14:textId="6CBF6989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311 (4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371E4B" w14:textId="2CD4D75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13 (3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921609" w14:textId="5F08179F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643B99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9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4F3EBE" w14:textId="2AB786F1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9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B0B3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6BCE7C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4625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2–3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C0F2FA" w14:textId="7E7F4241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92 (25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362C1F" w14:textId="2A95257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577 (36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479029" w14:textId="0BE5EEB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7221C7" w14:textId="0EB780D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86A192" w14:textId="4273408D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0797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C892E75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09FF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NX/missing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D07A9F" w14:textId="2BEA8AC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87 (5.9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FD02E6" w14:textId="56CCB498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89 (5.5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6502ED" w14:textId="6A68CBB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2E21FB" w14:textId="0D870F3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6.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DA5289" w14:textId="05FED420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6.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F5AA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E3F1F5D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3C13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Clinical M factor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B58017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FFCE5F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9CC815" w14:textId="4989E73D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B4C8F7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8E5E9C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46F5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40073" w:rsidRPr="00240073" w14:paraId="1944DEAE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FE04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0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F7A104" w14:textId="14589FA8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895 (9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E8EDD3" w14:textId="1232A12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382 (85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F8632F" w14:textId="2FA14C8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01F05F" w14:textId="33AF3CD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6F2E5F" w14:textId="0B575FB6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8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E5C1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3E015FB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6A38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1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3A91E1" w14:textId="4A08EE32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99 (3.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FB2CAD" w14:textId="30E9643D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38 (8.5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ED9B57" w14:textId="662EC97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6D3386" w14:textId="47535CF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5E633C" w14:textId="2F0B7F88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5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E08B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4F5E7E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FDB9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MX/missing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8D7D3F" w14:textId="499834D3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83 (5.8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0AA7F7" w14:textId="38F23BB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98 (6.1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DA6C8C" w14:textId="6D3167CF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830B14" w14:textId="31D24E1E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CDE66" w14:textId="1360E0CD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6.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CA9F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96C722B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DD29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Teaching hospital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AA44BC" w14:textId="5729A96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113 (35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1BCE24" w14:textId="70CBC48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36 (27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C02001" w14:textId="2CBFC05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98B9E7" w14:textId="1524B26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20B035" w14:textId="4B6816FF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3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9A33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5704AB1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94B8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Hospital volume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, cases/year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AA1A0E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B6624E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E60E4C" w14:textId="4A78E21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BF49C8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7E6523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9D45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28B85240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2DFD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.0–11.0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66F38A" w14:textId="3E4E151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54 (24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99CA8C" w14:textId="1668DEC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92 (12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FC5FC3" w14:textId="3AF5E71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F27BE7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6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883260" w14:textId="08BB27B8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6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3E1A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F2FF199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1CD1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1.1–19.4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B66746" w14:textId="5A70CDF6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60 (2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A4D11A" w14:textId="1FFEC4E8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94 (1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F6C935" w14:textId="09EFF49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91CC45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5660FD" w14:textId="1387A0B4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8F5F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97AC84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5C5E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9.5–31.5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683746" w14:textId="08F9DDCC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26 (20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1D49F3" w14:textId="3BFE353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23 (2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AAE118" w14:textId="3FFB72EF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8A2C30" w14:textId="0F40079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CDF871" w14:textId="35DB4E5E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DA12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DBFEBD3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CFD7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31.6–73.0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6F3D9B" w14:textId="11628874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54 (2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9B1643" w14:textId="2BE7EE3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27 (2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B1CF9A" w14:textId="2261928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75FBF5" w14:textId="1FA8E96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4FC041" w14:textId="57F3C44E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626F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733B939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0400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 73.1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F141B3" w14:textId="1DD273AB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83 (15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7257BA" w14:textId="42E78E3A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82 (3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9C6366" w14:textId="7FA22C8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9DF7F3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3E1272" w14:textId="5A394E84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9234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7CA1BBA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7B80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</w:rPr>
              <w:t>Hospitals’ early extubation proportion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6FB565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8E99A4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A8FA07" w14:textId="1A87029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8CA308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571E23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C8FC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382084E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808A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–9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CE2365" w14:textId="267D9599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582 (18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30BDDF" w14:textId="62CD719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71 (2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F0E83B" w14:textId="44F0245A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09FF91" w14:textId="6BEE323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9E3950" w14:textId="29DB463E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9186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DFD6E38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F60B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10–20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69EE53" w14:textId="1FA27130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96 (16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E88FF6" w14:textId="42B52CC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58 (2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E7B7D7" w14:textId="23FB76E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84AD76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9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FF7989" w14:textId="315C393D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9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454C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5C716A06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2CB1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1–72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114DAE" w14:textId="313447C2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83 (2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DDDBB6" w14:textId="2A5B948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84 (1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42A43E" w14:textId="0A2F4F6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A3B12C" w14:textId="76BF4E9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D0A5DF" w14:textId="1452D7A4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4163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84DA40E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5A26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3–94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7821D8" w14:textId="1AC7B27C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71 (21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B74499" w14:textId="62EFF14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59 (16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CF4EFE" w14:textId="5917631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161C98" w14:textId="7964FA6A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53E783" w14:textId="07A73C3A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3C79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3C5D5E28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8C79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 95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68BA34" w14:textId="605571DF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45 (23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BC11DD" w14:textId="4D7F8C5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46 (15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06353D" w14:textId="4912C41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35127E" w14:textId="22CCE7B1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13417D" w14:textId="5BC3C341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50D2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40CEBFE5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0483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</w:rPr>
              <w:t>Hospitals’ MIE proportion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A40994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105380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601C16" w14:textId="487A6FEF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222F83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85A548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9C30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4B7A899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81BE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–50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122FCB" w14:textId="60E4284C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06 (19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C02316" w14:textId="167B5324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12 (1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0EE080" w14:textId="3F1068B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C79059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F99E38" w14:textId="60B543CA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95CD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2310C58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BDC5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51–63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090197" w14:textId="12077F8E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560 (18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8EBB3A" w14:textId="241B053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35 (27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B14A7B" w14:textId="67D0D15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83232F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2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E97506" w14:textId="20782DDE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2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54CE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E5EC0C8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7DEF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64–74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F31E4E" w14:textId="24065EBA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33 (20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DE6010" w14:textId="37406D2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24 (20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183BD4" w14:textId="55F9258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BBEAB8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2838E3" w14:textId="1B25A7E6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1E1B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8A97F4A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A3BB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75–86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940624" w14:textId="2C8E92F9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569 (18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BC5850" w14:textId="020A0F6B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66 (2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94C89B" w14:textId="0888F58D" w:rsidR="00131E39" w:rsidRPr="00240073" w:rsidRDefault="00131E39" w:rsidP="00131E39">
            <w:pPr>
              <w:spacing w:line="3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E0D074" w14:textId="3FAB3CAD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A9CC6D" w14:textId="33CF2729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6D14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9234BD2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30B8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≥ 87%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AADFD5" w14:textId="6E4D6B53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802 (25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59B1D0" w14:textId="48411C0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79 (11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0764B0" w14:textId="1744A65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AE6B88" w14:textId="68398645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603810" w14:textId="7A7014BD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C116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1CC10FE8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A789" w14:textId="77777777" w:rsidR="00131E39" w:rsidRPr="00240073" w:rsidRDefault="00131E39" w:rsidP="00131E39">
            <w:pPr>
              <w:spacing w:line="340" w:lineRule="exact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Fiscal year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C7E9FE" w14:textId="7777777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688A18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8685DE" w14:textId="1C24F5F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CA9CF9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F4B1BB" w14:textId="77777777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33265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073" w:rsidRPr="00240073" w14:paraId="1BB7A904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E823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2–2013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554AAD" w14:textId="429ED308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20 (13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1E9F06" w14:textId="27D9E14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59 (9.8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C76A4B" w14:textId="53FBF130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45932B" w14:textId="2C584A7F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2B9CE2" w14:textId="691D62A6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4FC9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3A7A072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AD81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4–2015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9C30C3" w14:textId="369AD4DA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599 (19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078F44" w14:textId="29A63019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259 (16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100928" w14:textId="1A3C1518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3C1B1F" w14:textId="642D3882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E95B0F" w14:textId="6CEDD1A6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1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56BE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67F70D5C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250F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6–2017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717CA7" w14:textId="49128281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03 (22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C7E218" w14:textId="38EA6D8C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13 (19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397AE1" w14:textId="7BF53D53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2BBA25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90DDF4" w14:textId="1DA7C2BE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0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C28B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07C68B4C" w14:textId="77777777" w:rsidTr="00131E39"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6B7A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18–2019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CFCDC3" w14:textId="16051537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18 (23)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156C49" w14:textId="34BFBE71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399 (25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E7FA11" w14:textId="1B43CFC6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715E4E" w14:textId="144AF698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3BA10B" w14:textId="763DD1CA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</w:t>
            </w:r>
            <w:r w:rsidRPr="0024007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DA26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  <w:tr w:rsidR="00240073" w:rsidRPr="00240073" w14:paraId="778D090D" w14:textId="77777777" w:rsidTr="00131E39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A8B85" w14:textId="77777777" w:rsidR="00131E39" w:rsidRPr="00240073" w:rsidRDefault="00131E39" w:rsidP="00131E39">
            <w:pPr>
              <w:spacing w:line="340" w:lineRule="exact"/>
              <w:ind w:firstLine="200"/>
              <w:jc w:val="lef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2020–2021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74DE6" w14:textId="3A3E03AB" w:rsidR="00131E39" w:rsidRPr="00240073" w:rsidRDefault="00131E39" w:rsidP="00131E39">
            <w:pPr>
              <w:spacing w:line="340" w:lineRule="exact"/>
              <w:ind w:firstLine="18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737 (23)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44F91" w14:textId="6C1F1E78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488 (30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D2D72" w14:textId="519B46E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511A1" w14:textId="77777777" w:rsidR="00131E39" w:rsidRPr="00240073" w:rsidRDefault="00131E39" w:rsidP="00131E39">
            <w:pPr>
              <w:spacing w:line="34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23590" w14:textId="4EE9B67F" w:rsidR="00131E39" w:rsidRPr="00240073" w:rsidRDefault="00131E39" w:rsidP="00131E39">
            <w:pPr>
              <w:spacing w:line="340" w:lineRule="exact"/>
              <w:ind w:firstLine="22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(28)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DBA9F" w14:textId="77777777" w:rsidR="00131E39" w:rsidRPr="00240073" w:rsidRDefault="00131E39" w:rsidP="00131E39">
            <w:pPr>
              <w:spacing w:line="340" w:lineRule="exact"/>
              <w:ind w:left="-1" w:hanging="14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40073">
              <w:rPr>
                <w:rFonts w:ascii="Arial" w:eastAsia="Arial" w:hAnsi="Arial" w:cs="Arial"/>
                <w:sz w:val="20"/>
                <w:szCs w:val="20"/>
                <w:lang w:val="en-GB"/>
              </w:rPr>
              <w:t>0.0</w:t>
            </w:r>
          </w:p>
        </w:tc>
      </w:tr>
    </w:tbl>
    <w:p w14:paraId="78A126C3" w14:textId="77777777" w:rsidR="0035261C" w:rsidRPr="00240073" w:rsidRDefault="0035261C" w:rsidP="0035261C">
      <w:pPr>
        <w:widowControl/>
        <w:jc w:val="left"/>
        <w:rPr>
          <w:rFonts w:ascii="Arial" w:eastAsia="Arial" w:hAnsi="Arial" w:cs="Arial"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 xml:space="preserve">Data are presented as </w:t>
      </w:r>
      <w:r w:rsidRPr="00240073">
        <w:rPr>
          <w:rFonts w:ascii="Arial" w:eastAsia="Arial" w:hAnsi="Arial" w:cs="Arial"/>
          <w:i/>
          <w:sz w:val="20"/>
          <w:lang w:val="en-GB"/>
        </w:rPr>
        <w:t>n</w:t>
      </w:r>
      <w:r w:rsidRPr="00240073">
        <w:rPr>
          <w:rFonts w:ascii="Arial" w:eastAsia="Arial" w:hAnsi="Arial" w:cs="Arial"/>
          <w:sz w:val="20"/>
          <w:lang w:val="en-GB"/>
        </w:rPr>
        <w:t xml:space="preserve"> (%).</w:t>
      </w:r>
    </w:p>
    <w:p w14:paraId="59590E89" w14:textId="77777777" w:rsidR="0035261C" w:rsidRPr="00240073" w:rsidRDefault="0035261C" w:rsidP="0035261C">
      <w:pPr>
        <w:widowControl/>
        <w:jc w:val="left"/>
        <w:rPr>
          <w:rFonts w:ascii="Arial" w:hAnsi="Arial" w:cs="Arial"/>
          <w:sz w:val="20"/>
          <w:lang w:val="en-GB"/>
        </w:rPr>
      </w:pPr>
      <w:r w:rsidRPr="00240073">
        <w:rPr>
          <w:rFonts w:ascii="Arial" w:eastAsia="Arial" w:hAnsi="Arial" w:cs="Arial"/>
          <w:sz w:val="20"/>
          <w:lang w:val="en-GB"/>
        </w:rPr>
        <w:t>CF, cisplatin, 5-fluorouracil; DCF, docetaxel, cisplatin, 5-fluorouracil; ASD, absolute standardized difference; NAC, neoadjuvant chemotherapy; MIE, minimally invasive esophagectomy</w:t>
      </w:r>
    </w:p>
    <w:p w14:paraId="488F75CF" w14:textId="77777777" w:rsidR="0035261C" w:rsidRPr="00240073" w:rsidRDefault="0035261C" w:rsidP="0035261C">
      <w:pPr>
        <w:widowControl/>
        <w:jc w:val="left"/>
        <w:rPr>
          <w:rFonts w:ascii="Arial" w:eastAsia="Arial" w:hAnsi="Arial" w:cs="Arial"/>
          <w:sz w:val="20"/>
          <w:lang w:val="en-GB"/>
        </w:rPr>
      </w:pPr>
      <w:r w:rsidRPr="00240073">
        <w:rPr>
          <w:rFonts w:ascii="Arial" w:eastAsia="Arial" w:hAnsi="Arial" w:cs="Arial" w:hint="eastAsia"/>
          <w:sz w:val="20"/>
          <w:vertAlign w:val="superscript"/>
          <w:lang w:val="en-GB"/>
        </w:rPr>
        <w:lastRenderedPageBreak/>
        <w:t>†</w:t>
      </w:r>
      <w:r w:rsidRPr="00240073">
        <w:rPr>
          <w:rFonts w:ascii="Arial" w:eastAsia="Arial" w:hAnsi="Arial" w:cs="Arial"/>
          <w:sz w:val="20"/>
          <w:lang w:val="en-GB"/>
        </w:rPr>
        <w:t>After overlap weighting, one individual no longer represents one data entity and thus raw counts are not reported after overlap weighting.</w:t>
      </w:r>
    </w:p>
    <w:p w14:paraId="7EAAD90E" w14:textId="77777777" w:rsidR="00993930" w:rsidRPr="00240073" w:rsidRDefault="00993930">
      <w:pPr>
        <w:widowControl/>
        <w:jc w:val="left"/>
        <w:rPr>
          <w:rFonts w:ascii="Arial" w:eastAsia="Arial" w:hAnsi="Arial" w:cs="Arial"/>
          <w:sz w:val="24"/>
          <w:lang w:val="en-GB"/>
        </w:rPr>
      </w:pPr>
    </w:p>
    <w:sectPr w:rsidR="00993930" w:rsidRPr="00240073">
      <w:pgSz w:w="12240" w:h="15840"/>
      <w:pgMar w:top="720" w:right="720" w:bottom="720" w:left="720" w:header="34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0993D" w14:textId="77777777" w:rsidR="00D53453" w:rsidRDefault="00D53453">
      <w:r>
        <w:separator/>
      </w:r>
    </w:p>
  </w:endnote>
  <w:endnote w:type="continuationSeparator" w:id="0">
    <w:p w14:paraId="3F89DA3E" w14:textId="77777777" w:rsidR="00D53453" w:rsidRDefault="00D53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B4CB1" w14:textId="77777777" w:rsidR="00D53453" w:rsidRDefault="00D53453">
      <w:r>
        <w:separator/>
      </w:r>
    </w:p>
  </w:footnote>
  <w:footnote w:type="continuationSeparator" w:id="0">
    <w:p w14:paraId="67D71161" w14:textId="77777777" w:rsidR="00D53453" w:rsidRDefault="00D534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258F8E" w14:textId="77777777" w:rsidR="00AD3E18" w:rsidRDefault="00AD3E18">
    <w:pPr>
      <w:pStyle w:val="Header"/>
      <w:jc w:val="right"/>
      <w:rPr>
        <w:rFonts w:ascii="Yu Mincho" w:eastAsia="Yu Mincho" w:hAnsi="Yu Mincho" w:cs="Yu Mincho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Yu Mincho" w:eastAsia="Yu Mincho" w:hAnsi="Yu Mincho" w:cs="Yu Mincho"/>
      </w:rPr>
      <w:t>8</w:t>
    </w:r>
    <w:r>
      <w:rPr>
        <w:rFonts w:ascii="Yu Mincho" w:eastAsia="Yu Mincho" w:hAnsi="Yu Mincho" w:cs="Yu Mincho"/>
      </w:rPr>
      <w:fldChar w:fldCharType="end"/>
    </w:r>
  </w:p>
  <w:p w14:paraId="5C01097C" w14:textId="77777777" w:rsidR="00AD3E18" w:rsidRDefault="00AD3E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D4390"/>
    <w:multiLevelType w:val="multilevel"/>
    <w:tmpl w:val="56CA1A0E"/>
    <w:lvl w:ilvl="0">
      <w:start w:val="1"/>
      <w:numFmt w:val="decimal"/>
      <w:lvlText w:val="%1."/>
      <w:lvlJc w:val="left"/>
      <w:pPr>
        <w:tabs>
          <w:tab w:val="left" w:pos="1209"/>
        </w:tabs>
        <w:ind w:left="1209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2671C8E"/>
    <w:multiLevelType w:val="multilevel"/>
    <w:tmpl w:val="6246A3DC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5DE2719"/>
    <w:multiLevelType w:val="multilevel"/>
    <w:tmpl w:val="2C2E2576"/>
    <w:lvl w:ilvl="0">
      <w:start w:val="1"/>
      <w:numFmt w:val="decimal"/>
      <w:lvlText w:val="%1."/>
      <w:lvlJc w:val="left"/>
      <w:pPr>
        <w:tabs>
          <w:tab w:val="left" w:pos="643"/>
        </w:tabs>
        <w:ind w:left="643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B5673F3"/>
    <w:multiLevelType w:val="multilevel"/>
    <w:tmpl w:val="FA9E1BE0"/>
    <w:lvl w:ilvl="0">
      <w:start w:val="1"/>
      <w:numFmt w:val="bullet"/>
      <w:lvlText w:val=""/>
      <w:lvlJc w:val="left"/>
      <w:pPr>
        <w:tabs>
          <w:tab w:val="left" w:pos="1209"/>
        </w:tabs>
        <w:ind w:left="1209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D9B6FDC"/>
    <w:multiLevelType w:val="multilevel"/>
    <w:tmpl w:val="3C62F4C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7186EDA"/>
    <w:multiLevelType w:val="multilevel"/>
    <w:tmpl w:val="CDDE3860"/>
    <w:lvl w:ilvl="0">
      <w:start w:val="1"/>
      <w:numFmt w:val="decimal"/>
      <w:lvlText w:val="%1，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12D4B42"/>
    <w:multiLevelType w:val="multilevel"/>
    <w:tmpl w:val="B3042D98"/>
    <w:lvl w:ilvl="0">
      <w:start w:val="2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52B7368"/>
    <w:multiLevelType w:val="multilevel"/>
    <w:tmpl w:val="3C6C761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60E6885"/>
    <w:multiLevelType w:val="multilevel"/>
    <w:tmpl w:val="20769E6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A2717A4"/>
    <w:multiLevelType w:val="multilevel"/>
    <w:tmpl w:val="2D1040BE"/>
    <w:lvl w:ilvl="0">
      <w:start w:val="1"/>
      <w:numFmt w:val="decimal"/>
      <w:lvlText w:val="%1．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3BFE3939"/>
    <w:multiLevelType w:val="multilevel"/>
    <w:tmpl w:val="DCF65DA2"/>
    <w:lvl w:ilvl="0">
      <w:start w:val="1"/>
      <w:numFmt w:val="bullet"/>
      <w:lvlText w:val=""/>
      <w:lvlJc w:val="left"/>
      <w:pPr>
        <w:tabs>
          <w:tab w:val="left" w:pos="1492"/>
        </w:tabs>
        <w:ind w:left="1492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4039033B"/>
    <w:multiLevelType w:val="multilevel"/>
    <w:tmpl w:val="16F06F7A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44677597"/>
    <w:multiLevelType w:val="multilevel"/>
    <w:tmpl w:val="DDBE4288"/>
    <w:lvl w:ilvl="0">
      <w:start w:val="1"/>
      <w:numFmt w:val="bullet"/>
      <w:lvlText w:val=""/>
      <w:lvlJc w:val="left"/>
      <w:pPr>
        <w:tabs>
          <w:tab w:val="left" w:pos="643"/>
        </w:tabs>
        <w:ind w:left="643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4B776B5F"/>
    <w:multiLevelType w:val="multilevel"/>
    <w:tmpl w:val="BA3E8700"/>
    <w:lvl w:ilvl="0">
      <w:start w:val="1"/>
      <w:numFmt w:val="decimal"/>
      <w:lvlText w:val="%1."/>
      <w:lvlJc w:val="left"/>
      <w:pPr>
        <w:tabs>
          <w:tab w:val="left" w:pos="1492"/>
        </w:tabs>
        <w:ind w:left="149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BCD3D07"/>
    <w:multiLevelType w:val="multilevel"/>
    <w:tmpl w:val="C694926E"/>
    <w:lvl w:ilvl="0">
      <w:start w:val="2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BED05D5"/>
    <w:multiLevelType w:val="multilevel"/>
    <w:tmpl w:val="C5E8F1A2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D4E6083"/>
    <w:multiLevelType w:val="multilevel"/>
    <w:tmpl w:val="84D8DE9E"/>
    <w:lvl w:ilvl="0">
      <w:start w:val="1"/>
      <w:numFmt w:val="decimal"/>
      <w:lvlText w:val="%1."/>
      <w:lvlJc w:val="left"/>
      <w:pPr>
        <w:tabs>
          <w:tab w:val="left" w:pos="926"/>
        </w:tabs>
        <w:ind w:left="926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84928D6"/>
    <w:multiLevelType w:val="multilevel"/>
    <w:tmpl w:val="9A8A40F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65D01F35"/>
    <w:multiLevelType w:val="multilevel"/>
    <w:tmpl w:val="C0865A48"/>
    <w:lvl w:ilvl="0">
      <w:start w:val="1"/>
      <w:numFmt w:val="bullet"/>
      <w:lvlText w:val=""/>
      <w:lvlJc w:val="left"/>
      <w:pPr>
        <w:tabs>
          <w:tab w:val="left" w:pos="926"/>
        </w:tabs>
        <w:ind w:left="926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78385DCC"/>
    <w:multiLevelType w:val="multilevel"/>
    <w:tmpl w:val="29142E2A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79BE311C"/>
    <w:multiLevelType w:val="multilevel"/>
    <w:tmpl w:val="6016C198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971129766">
    <w:abstractNumId w:val="13"/>
  </w:num>
  <w:num w:numId="2" w16cid:durableId="98068070">
    <w:abstractNumId w:val="0"/>
  </w:num>
  <w:num w:numId="3" w16cid:durableId="561596543">
    <w:abstractNumId w:val="16"/>
  </w:num>
  <w:num w:numId="4" w16cid:durableId="1889879721">
    <w:abstractNumId w:val="2"/>
  </w:num>
  <w:num w:numId="5" w16cid:durableId="1692341366">
    <w:abstractNumId w:val="10"/>
  </w:num>
  <w:num w:numId="6" w16cid:durableId="267857474">
    <w:abstractNumId w:val="3"/>
  </w:num>
  <w:num w:numId="7" w16cid:durableId="1513031544">
    <w:abstractNumId w:val="18"/>
  </w:num>
  <w:num w:numId="8" w16cid:durableId="1106192454">
    <w:abstractNumId w:val="12"/>
  </w:num>
  <w:num w:numId="9" w16cid:durableId="2008946983">
    <w:abstractNumId w:val="19"/>
  </w:num>
  <w:num w:numId="10" w16cid:durableId="1444496415">
    <w:abstractNumId w:val="15"/>
  </w:num>
  <w:num w:numId="11" w16cid:durableId="99297976">
    <w:abstractNumId w:val="9"/>
  </w:num>
  <w:num w:numId="12" w16cid:durableId="2435783">
    <w:abstractNumId w:val="11"/>
  </w:num>
  <w:num w:numId="13" w16cid:durableId="872234573">
    <w:abstractNumId w:val="1"/>
  </w:num>
  <w:num w:numId="14" w16cid:durableId="827407449">
    <w:abstractNumId w:val="7"/>
  </w:num>
  <w:num w:numId="15" w16cid:durableId="2142767630">
    <w:abstractNumId w:val="20"/>
  </w:num>
  <w:num w:numId="16" w16cid:durableId="1479616081">
    <w:abstractNumId w:val="14"/>
  </w:num>
  <w:num w:numId="17" w16cid:durableId="1791168274">
    <w:abstractNumId w:val="17"/>
  </w:num>
  <w:num w:numId="18" w16cid:durableId="1794210963">
    <w:abstractNumId w:val="5"/>
  </w:num>
  <w:num w:numId="19" w16cid:durableId="1203517941">
    <w:abstractNumId w:val="4"/>
  </w:num>
  <w:num w:numId="20" w16cid:durableId="525947480">
    <w:abstractNumId w:val="6"/>
  </w:num>
  <w:num w:numId="21" w16cid:durableId="6347959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0NTA1NbU0MTEwMTZX0lEKTi0uzszPAykwqgUAKrhi6CwAAAA="/>
  </w:docVars>
  <w:rsids>
    <w:rsidRoot w:val="00993930"/>
    <w:rsid w:val="00020921"/>
    <w:rsid w:val="00062F54"/>
    <w:rsid w:val="000900D3"/>
    <w:rsid w:val="000C2677"/>
    <w:rsid w:val="000D09E2"/>
    <w:rsid w:val="00131E39"/>
    <w:rsid w:val="00160B6D"/>
    <w:rsid w:val="001933A4"/>
    <w:rsid w:val="00195DEB"/>
    <w:rsid w:val="001A3121"/>
    <w:rsid w:val="001A35A1"/>
    <w:rsid w:val="001E0948"/>
    <w:rsid w:val="00215CAB"/>
    <w:rsid w:val="00240073"/>
    <w:rsid w:val="00303CAE"/>
    <w:rsid w:val="00317CF3"/>
    <w:rsid w:val="00333048"/>
    <w:rsid w:val="00341A65"/>
    <w:rsid w:val="0035261C"/>
    <w:rsid w:val="0047501B"/>
    <w:rsid w:val="004771FA"/>
    <w:rsid w:val="004A1369"/>
    <w:rsid w:val="004B513A"/>
    <w:rsid w:val="004D3F0C"/>
    <w:rsid w:val="004E2F8D"/>
    <w:rsid w:val="00515255"/>
    <w:rsid w:val="00522074"/>
    <w:rsid w:val="0059033B"/>
    <w:rsid w:val="00636CBA"/>
    <w:rsid w:val="00646DFB"/>
    <w:rsid w:val="0066702D"/>
    <w:rsid w:val="006C03E3"/>
    <w:rsid w:val="006D41D1"/>
    <w:rsid w:val="00712AC6"/>
    <w:rsid w:val="00754BF9"/>
    <w:rsid w:val="007606A5"/>
    <w:rsid w:val="007A4F3F"/>
    <w:rsid w:val="00853EC3"/>
    <w:rsid w:val="00880DA9"/>
    <w:rsid w:val="008A582A"/>
    <w:rsid w:val="008D7DB9"/>
    <w:rsid w:val="00910885"/>
    <w:rsid w:val="00925122"/>
    <w:rsid w:val="0093580A"/>
    <w:rsid w:val="00936360"/>
    <w:rsid w:val="009760BD"/>
    <w:rsid w:val="00993930"/>
    <w:rsid w:val="009D66DB"/>
    <w:rsid w:val="009E7F7B"/>
    <w:rsid w:val="00A521EA"/>
    <w:rsid w:val="00A8125F"/>
    <w:rsid w:val="00A939B0"/>
    <w:rsid w:val="00AB37A9"/>
    <w:rsid w:val="00AD3E18"/>
    <w:rsid w:val="00AD57A1"/>
    <w:rsid w:val="00B04609"/>
    <w:rsid w:val="00B11D2F"/>
    <w:rsid w:val="00B31369"/>
    <w:rsid w:val="00B622AB"/>
    <w:rsid w:val="00C42027"/>
    <w:rsid w:val="00CE09E3"/>
    <w:rsid w:val="00D114C8"/>
    <w:rsid w:val="00D3299C"/>
    <w:rsid w:val="00D53453"/>
    <w:rsid w:val="00DE50CC"/>
    <w:rsid w:val="00E06CE8"/>
    <w:rsid w:val="00EA3AC8"/>
    <w:rsid w:val="00ED1DEA"/>
    <w:rsid w:val="00F35BCC"/>
    <w:rsid w:val="00F8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1C192"/>
  <w15:docId w15:val="{9625AE8C-5488-45DE-A75E-0D99D1E22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qFormat/>
    <w:pPr>
      <w:keepNext/>
      <w:outlineLvl w:val="0"/>
    </w:pPr>
    <w:rPr>
      <w:rFonts w:ascii="Yu Gothic Light" w:eastAsia="Yu Gothic Light" w:hAnsi="Yu Gothic Light" w:cs="Yu Gothic Light"/>
      <w:sz w:val="24"/>
    </w:rPr>
  </w:style>
  <w:style w:type="paragraph" w:styleId="Heading3">
    <w:name w:val="heading 3"/>
    <w:basedOn w:val="Normal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sz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rFonts w:ascii="Times New Roman" w:eastAsia="Times New Roman" w:hAnsi="Times New Roman" w:cs="Times New Roman"/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BalloonText">
    <w:name w:val="Balloon Text"/>
    <w:basedOn w:val="Normal"/>
    <w:rPr>
      <w:rFonts w:ascii="Yu Gothic Light" w:eastAsia="Yu Gothic Light" w:hAnsi="Yu Gothic Light" w:cs="Yu Gothic Light"/>
      <w:sz w:val="18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="Times New Roman" w:eastAsia="Times New Roman" w:hAnsi="Times New Roman" w:cs="Times New Roman"/>
      <w:b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ListParagraph">
    <w:name w:val="List Paragraph"/>
    <w:basedOn w:val="Normal"/>
    <w:pPr>
      <w:ind w:left="840"/>
    </w:pPr>
  </w:style>
  <w:style w:type="paragraph" w:styleId="NoSpacing">
    <w:name w:val="No Spacing"/>
    <w:pPr>
      <w:widowControl w:val="0"/>
      <w:jc w:val="both"/>
    </w:pPr>
  </w:style>
  <w:style w:type="table" w:customStyle="1" w:styleId="1">
    <w:name w:val="表 (格子)1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</w:style>
  <w:style w:type="character" w:customStyle="1" w:styleId="CommentReference1">
    <w:name w:val="Comment Reference1"/>
    <w:basedOn w:val="DefaultParagraphFont"/>
    <w:rPr>
      <w:sz w:val="16"/>
    </w:rPr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character" w:customStyle="1" w:styleId="10">
    <w:name w:val="未解決のメンション1"/>
    <w:basedOn w:val="DefaultParagraphFont"/>
    <w:rPr>
      <w:color w:val="605E5C"/>
    </w:rPr>
  </w:style>
  <w:style w:type="character" w:customStyle="1" w:styleId="2">
    <w:name w:val="未解決のメンション2"/>
    <w:basedOn w:val="DefaultParagraphFont"/>
    <w:rPr>
      <w:color w:val="605E5C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Yu Mincho" w:eastAsia="Yu Mincho" w:hAnsi="Yu Mincho" w:cs="Yu Mincho"/>
      <w:sz w:val="20"/>
    </w:rPr>
  </w:style>
  <w:style w:type="paragraph" w:customStyle="1" w:styleId="EndNoteBibliography">
    <w:name w:val="EndNote Bibliography"/>
    <w:basedOn w:val="Normal"/>
    <w:pPr>
      <w:jc w:val="left"/>
    </w:pPr>
    <w:rPr>
      <w:rFonts w:ascii="Yu Mincho" w:eastAsia="Yu Mincho" w:hAnsi="Yu Mincho" w:cs="Yu Mincho"/>
      <w:sz w:val="20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rFonts w:ascii="Times New Roman" w:eastAsia="Times New Roman" w:hAnsi="Times New Roman" w:cs="Times New Roman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</w:pPr>
    <w:rPr>
      <w:rFonts w:ascii="Times New Roman" w:eastAsia="Times New Roman" w:hAnsi="Times New Roman" w:cs="Times New Roman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NormalWeb">
    <w:name w:val="Normal (Web)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ms-rtethemeforecolor-5-0">
    <w:name w:val="ms-rtethemeforecolor-5-0"/>
    <w:basedOn w:val="DefaultParagraphFont"/>
  </w:style>
  <w:style w:type="character" w:styleId="Strong">
    <w:name w:val="Strong"/>
    <w:basedOn w:val="DefaultParagraphFont"/>
    <w:qFormat/>
    <w:rPr>
      <w:b/>
    </w:rPr>
  </w:style>
  <w:style w:type="table" w:customStyle="1" w:styleId="3">
    <w:name w:val="表 (格子)3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 (格子)2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F35F4-7CA1-4930-8CC5-8CA8C2400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12</Words>
  <Characters>16605</Characters>
  <Application>Microsoft Office Word</Application>
  <DocSecurity>0</DocSecurity>
  <Lines>138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平野佑樹</dc:creator>
  <cp:lastModifiedBy>Asraf, Ashifa -</cp:lastModifiedBy>
  <cp:revision>3</cp:revision>
  <dcterms:created xsi:type="dcterms:W3CDTF">2024-12-10T00:54:00Z</dcterms:created>
  <dcterms:modified xsi:type="dcterms:W3CDTF">2025-01-27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449</vt:lpwstr>
  </property>
  <property fmtid="{D5CDD505-2E9C-101B-9397-08002B2CF9AE}" pid="16" name="Merops references count">
    <vt:lpwstr>11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crm_3ea9a4dd-ac67-4030-bfbb-f4ef694e787e.docx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3ea9a4dd-ac67-4030-bfbb-f4ef694e787e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524/I:aadbda64-2b41-41b7-8a8e-f927370ecaa4</vt:lpwstr>
  </property>
  <property fmtid="{D5CDD505-2E9C-101B-9397-08002B2CF9AE}" pid="32" name="Merops processed date">
    <vt:lpwstr>2024/05/24 12:08:39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ccd5d4d5b3cb711f514a6e7be7c3d6f5a383a19472f2144a03b098a952d05f08</vt:lpwstr>
  </property>
  <property fmtid="{D5CDD505-2E9C-101B-9397-08002B2CF9AE}" pid="36" name="Merops comment count">
    <vt:lpwstr>0</vt:lpwstr>
  </property>
  <property fmtid="{D5CDD505-2E9C-101B-9397-08002B2CF9AE}" pid="37" name="Merops change count">
    <vt:lpwstr>4</vt:lpwstr>
  </property>
</Properties>
</file>